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1439"/>
        <w:tblOverlap w:val="never"/>
        <w:tblW w:w="14627" w:type="dxa"/>
        <w:tblLook w:val="04A0" w:firstRow="1" w:lastRow="0" w:firstColumn="1" w:lastColumn="0" w:noHBand="0" w:noVBand="1"/>
      </w:tblPr>
      <w:tblGrid>
        <w:gridCol w:w="620"/>
        <w:gridCol w:w="773"/>
        <w:gridCol w:w="1752"/>
        <w:gridCol w:w="953"/>
        <w:gridCol w:w="953"/>
        <w:gridCol w:w="943"/>
        <w:gridCol w:w="989"/>
        <w:gridCol w:w="974"/>
        <w:gridCol w:w="1022"/>
        <w:gridCol w:w="994"/>
        <w:gridCol w:w="980"/>
        <w:gridCol w:w="886"/>
        <w:gridCol w:w="815"/>
        <w:gridCol w:w="1381"/>
        <w:gridCol w:w="814"/>
      </w:tblGrid>
      <w:tr w:rsidR="009B6E19" w:rsidRPr="0012541A" w14:paraId="183D5AB3" w14:textId="77777777" w:rsidTr="006055CE">
        <w:trPr>
          <w:trHeight w:val="360"/>
          <w:tblHeader/>
        </w:trPr>
        <w:tc>
          <w:tcPr>
            <w:tcW w:w="620" w:type="dxa"/>
            <w:noWrap/>
            <w:hideMark/>
          </w:tcPr>
          <w:p w14:paraId="467700DA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773" w:type="dxa"/>
            <w:noWrap/>
            <w:hideMark/>
          </w:tcPr>
          <w:p w14:paraId="5E6890A6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Time to LID</w:t>
            </w:r>
          </w:p>
        </w:tc>
        <w:tc>
          <w:tcPr>
            <w:tcW w:w="1752" w:type="dxa"/>
            <w:noWrap/>
            <w:hideMark/>
          </w:tcPr>
          <w:p w14:paraId="4041E139" w14:textId="77777777" w:rsidR="0012541A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Madopar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 xml:space="preserve">® </w:t>
            </w:r>
          </w:p>
          <w:p w14:paraId="6C8207E5" w14:textId="2ED86FB3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cpr</w:t>
            </w:r>
            <w:proofErr w:type="spellEnd"/>
          </w:p>
        </w:tc>
        <w:tc>
          <w:tcPr>
            <w:tcW w:w="731" w:type="dxa"/>
            <w:noWrap/>
            <w:hideMark/>
          </w:tcPr>
          <w:p w14:paraId="076AFF7F" w14:textId="77777777" w:rsidR="0012541A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Madopar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 xml:space="preserve">® </w:t>
            </w:r>
          </w:p>
          <w:p w14:paraId="5375C2FE" w14:textId="03985E6C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liq</w:t>
            </w:r>
            <w:proofErr w:type="spellEnd"/>
          </w:p>
        </w:tc>
        <w:tc>
          <w:tcPr>
            <w:tcW w:w="953" w:type="dxa"/>
            <w:noWrap/>
            <w:hideMark/>
          </w:tcPr>
          <w:p w14:paraId="14C27893" w14:textId="77777777" w:rsidR="0012541A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Madopar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 xml:space="preserve">® </w:t>
            </w:r>
          </w:p>
          <w:p w14:paraId="67C66C34" w14:textId="0849DD7B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DR</w:t>
            </w:r>
          </w:p>
        </w:tc>
        <w:tc>
          <w:tcPr>
            <w:tcW w:w="943" w:type="dxa"/>
            <w:noWrap/>
            <w:hideMark/>
          </w:tcPr>
          <w:p w14:paraId="4231F03D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Azilect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>®</w:t>
            </w:r>
          </w:p>
        </w:tc>
        <w:tc>
          <w:tcPr>
            <w:tcW w:w="989" w:type="dxa"/>
            <w:noWrap/>
            <w:hideMark/>
          </w:tcPr>
          <w:p w14:paraId="10DA3CD7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Neupro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>®</w:t>
            </w:r>
          </w:p>
        </w:tc>
        <w:tc>
          <w:tcPr>
            <w:tcW w:w="974" w:type="dxa"/>
            <w:noWrap/>
            <w:hideMark/>
          </w:tcPr>
          <w:p w14:paraId="1F5CAE11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Sinemet®</w:t>
            </w:r>
          </w:p>
        </w:tc>
        <w:tc>
          <w:tcPr>
            <w:tcW w:w="1022" w:type="dxa"/>
            <w:noWrap/>
            <w:hideMark/>
          </w:tcPr>
          <w:p w14:paraId="7132DBBA" w14:textId="77777777" w:rsidR="00DF4457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 xml:space="preserve">Sinemet® </w:t>
            </w:r>
          </w:p>
          <w:p w14:paraId="418E913A" w14:textId="0E446712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CR</w:t>
            </w:r>
          </w:p>
        </w:tc>
        <w:tc>
          <w:tcPr>
            <w:tcW w:w="994" w:type="dxa"/>
            <w:noWrap/>
            <w:hideMark/>
          </w:tcPr>
          <w:p w14:paraId="156629C0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Sifrol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>®</w:t>
            </w:r>
          </w:p>
        </w:tc>
        <w:tc>
          <w:tcPr>
            <w:tcW w:w="980" w:type="dxa"/>
            <w:noWrap/>
            <w:hideMark/>
          </w:tcPr>
          <w:p w14:paraId="11B02AE7" w14:textId="77777777" w:rsidR="0012541A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Sifrol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 xml:space="preserve">® </w:t>
            </w:r>
          </w:p>
          <w:p w14:paraId="0B5C6FC3" w14:textId="3A6A0E3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ER</w:t>
            </w:r>
          </w:p>
        </w:tc>
        <w:tc>
          <w:tcPr>
            <w:tcW w:w="886" w:type="dxa"/>
            <w:noWrap/>
            <w:hideMark/>
          </w:tcPr>
          <w:p w14:paraId="74384A7A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Xadago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>®</w:t>
            </w:r>
          </w:p>
        </w:tc>
        <w:tc>
          <w:tcPr>
            <w:tcW w:w="815" w:type="dxa"/>
            <w:noWrap/>
            <w:hideMark/>
          </w:tcPr>
          <w:p w14:paraId="2E8E24D4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Requip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>®</w:t>
            </w:r>
          </w:p>
        </w:tc>
        <w:tc>
          <w:tcPr>
            <w:tcW w:w="1381" w:type="dxa"/>
            <w:noWrap/>
            <w:hideMark/>
          </w:tcPr>
          <w:p w14:paraId="1E27B242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DF4457">
              <w:rPr>
                <w:b/>
                <w:bCs/>
                <w:sz w:val="15"/>
                <w:szCs w:val="15"/>
              </w:rPr>
              <w:t>Stalevo</w:t>
            </w:r>
            <w:proofErr w:type="spellEnd"/>
            <w:r w:rsidRPr="00DF4457">
              <w:rPr>
                <w:b/>
                <w:bCs/>
                <w:sz w:val="15"/>
                <w:szCs w:val="15"/>
              </w:rPr>
              <w:t>®</w:t>
            </w:r>
          </w:p>
        </w:tc>
        <w:tc>
          <w:tcPr>
            <w:tcW w:w="814" w:type="dxa"/>
            <w:noWrap/>
            <w:hideMark/>
          </w:tcPr>
          <w:p w14:paraId="73EE4E43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LEDD</w:t>
            </w:r>
          </w:p>
        </w:tc>
      </w:tr>
      <w:tr w:rsidR="009B6E19" w:rsidRPr="0012541A" w14:paraId="7074EEF5" w14:textId="77777777" w:rsidTr="006055CE">
        <w:trPr>
          <w:trHeight w:val="720"/>
          <w:tblHeader/>
        </w:trPr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04CD50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538F95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months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hideMark/>
          </w:tcPr>
          <w:p w14:paraId="4663B0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levodopa, </w:t>
            </w:r>
            <w:proofErr w:type="spellStart"/>
            <w:r w:rsidRPr="00DF4457">
              <w:rPr>
                <w:sz w:val="15"/>
                <w:szCs w:val="15"/>
              </w:rPr>
              <w:t>benserazide</w:t>
            </w:r>
            <w:proofErr w:type="spellEnd"/>
            <w:r w:rsidRPr="00DF4457">
              <w:rPr>
                <w:sz w:val="15"/>
                <w:szCs w:val="15"/>
              </w:rPr>
              <w:t xml:space="preserve"> (4: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14:paraId="7972BE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levodopa, </w:t>
            </w:r>
            <w:proofErr w:type="spellStart"/>
            <w:r w:rsidRPr="00DF4457">
              <w:rPr>
                <w:sz w:val="15"/>
                <w:szCs w:val="15"/>
              </w:rPr>
              <w:t>benserazide</w:t>
            </w:r>
            <w:proofErr w:type="spellEnd"/>
            <w:r w:rsidRPr="00DF4457">
              <w:rPr>
                <w:sz w:val="15"/>
                <w:szCs w:val="15"/>
              </w:rPr>
              <w:t xml:space="preserve"> (4:1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4206DE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levodopa, </w:t>
            </w:r>
            <w:proofErr w:type="spellStart"/>
            <w:r w:rsidRPr="00DF4457">
              <w:rPr>
                <w:sz w:val="15"/>
                <w:szCs w:val="15"/>
              </w:rPr>
              <w:t>benserazide</w:t>
            </w:r>
            <w:proofErr w:type="spellEnd"/>
            <w:r w:rsidRPr="00DF4457">
              <w:rPr>
                <w:sz w:val="15"/>
                <w:szCs w:val="15"/>
              </w:rPr>
              <w:t xml:space="preserve"> (4:1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1C8D1CC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proofErr w:type="spellStart"/>
            <w:r w:rsidRPr="00DF4457">
              <w:rPr>
                <w:sz w:val="15"/>
                <w:szCs w:val="15"/>
              </w:rPr>
              <w:t>rasagiline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6C94ED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proofErr w:type="spellStart"/>
            <w:r w:rsidRPr="00DF4457">
              <w:rPr>
                <w:sz w:val="15"/>
                <w:szCs w:val="15"/>
              </w:rPr>
              <w:t>rigotine</w:t>
            </w:r>
            <w:proofErr w:type="spellEnd"/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16832878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carbidopa, </w:t>
            </w:r>
          </w:p>
          <w:p w14:paraId="07770EB1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levodopa </w:t>
            </w:r>
          </w:p>
          <w:p w14:paraId="2874D66D" w14:textId="1BEA52C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:4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7C6E90F5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carbidopa, levodopa </w:t>
            </w:r>
          </w:p>
          <w:p w14:paraId="2552E98B" w14:textId="7D7B40B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:4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78D63A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pramipexol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D7F27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pramipexol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221B14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safinamid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03E757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ropinirol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hideMark/>
          </w:tcPr>
          <w:p w14:paraId="3EB4C308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levodopa, </w:t>
            </w:r>
          </w:p>
          <w:p w14:paraId="5D20D872" w14:textId="7FF3955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carbidopa (1:4) entacapone (</w:t>
            </w:r>
            <w:r w:rsidRPr="00DF4457">
              <w:rPr>
                <w:i/>
                <w:iCs/>
                <w:sz w:val="15"/>
                <w:szCs w:val="15"/>
              </w:rPr>
              <w:t>200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501C80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12541A" w14:paraId="2A38A80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1002D48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1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ED5FBC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22996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07AD5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36A61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324FD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D3042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F76EA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01B90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C7E5F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72C67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D94F5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693B9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C36DF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0286F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12541A" w14:paraId="49051C8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A93D7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4B5F3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3538D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75B94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F6818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F73D143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3331D993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77AEEB0" w14:textId="37AAEC2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0866AEB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774A0DE7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223C667" w14:textId="5FC0820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17F4F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C2966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B3EBF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14DF2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66681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58B65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FB2AC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48D3A5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80</w:t>
            </w:r>
          </w:p>
        </w:tc>
      </w:tr>
      <w:tr w:rsidR="006055CE" w:rsidRPr="0012541A" w14:paraId="3F1BB06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423AA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75C52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BE1D5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1C189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8D31D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D8C4005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A40FD0B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61080A2" w14:textId="1A74B49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2308D39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6FFCEC4A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2388F1" w14:textId="6BA6905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84940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D4E45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ECD56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68706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506DB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32098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489DA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7889D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80</w:t>
            </w:r>
          </w:p>
        </w:tc>
      </w:tr>
      <w:tr w:rsidR="006055CE" w:rsidRPr="0012541A" w14:paraId="19FF513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44AFF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C382E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25751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AF15D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8A4B9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66682F3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5D605659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79C206" w14:textId="7A384FF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1764B77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 mg </w:t>
            </w:r>
          </w:p>
          <w:p w14:paraId="3207AA61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4152904" w14:textId="7239E4B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AD320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09FE6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15F27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A81B7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D5703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E3C5F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D2F254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4B5B5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40</w:t>
            </w:r>
          </w:p>
        </w:tc>
      </w:tr>
      <w:tr w:rsidR="006055CE" w:rsidRPr="0012541A" w14:paraId="6DA12F2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2DAE9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33C6A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FBD68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05E4F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D12AA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B96D853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749E3433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014AA92" w14:textId="53DD875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7E2A87A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336C3891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3E077EE" w14:textId="5D662A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565DD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00069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AE5C6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C0143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7758D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3C180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15945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8DCE7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60</w:t>
            </w:r>
          </w:p>
        </w:tc>
      </w:tr>
      <w:tr w:rsidR="006055CE" w:rsidRPr="0012541A" w14:paraId="012CED7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B9B23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9B60C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7F76B1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9D50E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DA6A5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3455D43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2A0006AA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D3900F7" w14:textId="744584A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5E71667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6CC518F6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EE6EB95" w14:textId="2D53392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BE883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20AA8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DDE35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0B242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1C00C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FAE12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405C8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CFAEB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60</w:t>
            </w:r>
          </w:p>
        </w:tc>
      </w:tr>
      <w:tr w:rsidR="006055CE" w:rsidRPr="0012541A" w14:paraId="20102D3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39F31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D2F16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2894D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85FFC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56B24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5C28858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20AC5E11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/day</w:t>
            </w:r>
          </w:p>
          <w:p w14:paraId="0A5A5F7B" w14:textId="0FA1788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FD449D8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6FD2AC95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0D95F3" w14:textId="7E21C01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C3E61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03B87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6C0E4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100DC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90EE9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C3219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91841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29102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60</w:t>
            </w:r>
          </w:p>
        </w:tc>
      </w:tr>
      <w:tr w:rsidR="006055CE" w:rsidRPr="0012541A" w14:paraId="537376F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7A25F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B32F1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C75D0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ED54B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7CA0E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1B94EDE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6B82E471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DA1F1D2" w14:textId="4099E8C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EE31D97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0CAAAF2A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8C6B936" w14:textId="49F30F9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E10D378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530FD967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ABC481A" w14:textId="168DA56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426CE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FBDD8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12D0E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8A283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DAAD4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D9FDF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93BBAA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60</w:t>
            </w:r>
          </w:p>
        </w:tc>
      </w:tr>
      <w:tr w:rsidR="006055CE" w:rsidRPr="0012541A" w14:paraId="63D7AAE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FA809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C6FDB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A574F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28FE7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5A212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F90C3C4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9B27E07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5AA1082" w14:textId="1782A2F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7BA9953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6F2E2DC3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847F915" w14:textId="5C98DB9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C409476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7EE5054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C2B7AC3" w14:textId="548C5D9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B1166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59255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9F692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37157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E3CDC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FD9F4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79680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60</w:t>
            </w:r>
          </w:p>
        </w:tc>
      </w:tr>
      <w:tr w:rsidR="006055CE" w:rsidRPr="0012541A" w14:paraId="7A370CD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3C48B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6200C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68A29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D5CC9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B97D5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D4B6EED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615DCC7A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AE83FD1" w14:textId="1F99910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24FED70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2F4F2B5D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AE4F465" w14:textId="3F54B27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419A0C2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657D9264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C807467" w14:textId="56390B9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6FE3F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2CD5E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B9E16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ADE91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77C83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EBB1A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AF954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60</w:t>
            </w:r>
          </w:p>
        </w:tc>
      </w:tr>
      <w:tr w:rsidR="006055CE" w:rsidRPr="0012541A" w14:paraId="2DC3DD8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CF59D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598E3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558FB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1B06F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8B696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D058418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7BD1CF80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FB5BCDF" w14:textId="667A45B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A8974B4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3CF1154E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A1B98B8" w14:textId="264EED4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8B19F27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31473AEE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FBE9F49" w14:textId="01338A2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EF1A8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7DC45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85B5C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3EB6B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992BE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D95F0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C4994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60</w:t>
            </w:r>
          </w:p>
        </w:tc>
      </w:tr>
      <w:tr w:rsidR="006055CE" w:rsidRPr="0012541A" w14:paraId="42EB79B3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E153D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FE76A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BEA72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C2614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BF79E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449E1BE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4C071F08" w14:textId="77777777" w:rsidR="00D82F9E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5812740" w14:textId="3B12670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9D97CCA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+4 mg </w:t>
            </w:r>
          </w:p>
          <w:p w14:paraId="39FF6812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6CB80F7" w14:textId="4794FEC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A4E7952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D26F1BA" w14:textId="77777777" w:rsidR="0012541A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81F5ED9" w14:textId="6F911D8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68659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B24D6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F4B72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C83BE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5233E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4248E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97043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60</w:t>
            </w:r>
          </w:p>
        </w:tc>
      </w:tr>
      <w:tr w:rsidR="00C24F31" w:rsidRPr="003A70DF" w14:paraId="413EF025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5EA89940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050C0232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38BCF8C1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49FCD9E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1A00781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34CC94A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3D2E52A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CAE4875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751EA64A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3DE5367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3326D42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0966AD2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58CDF37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85C3499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45A8F7A" w14:textId="77777777" w:rsidR="003A70DF" w:rsidRPr="003A70DF" w:rsidRDefault="003A70DF" w:rsidP="00C24F31">
            <w:pPr>
              <w:rPr>
                <w:sz w:val="10"/>
                <w:szCs w:val="10"/>
              </w:rPr>
            </w:pPr>
            <w:r w:rsidRPr="003A70DF">
              <w:rPr>
                <w:sz w:val="10"/>
                <w:szCs w:val="10"/>
              </w:rPr>
              <w:t> </w:t>
            </w:r>
          </w:p>
        </w:tc>
      </w:tr>
      <w:tr w:rsidR="006055CE" w:rsidRPr="00DF4457" w14:paraId="22D09C6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DB89EEC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2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EB5BF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D8F66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16C1E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BCB0E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7EDB7E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5B554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87BE5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41976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FDDFB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217FF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DA1A61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D6CA1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B6B8F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87A31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4C70F05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80C09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0D96D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1E8DF18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3CB8B52F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045F58E" w14:textId="2DC369A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6EA48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4E040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A0A66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C005F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56896D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87070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C8A85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935D4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12F7A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56851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E03E8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6EC90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6B092F2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3C22C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B4068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E3CA3E9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70EC3C92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0EF98B7" w14:textId="5768F78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2C266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6E2CA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582BC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37422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964E6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EE402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C474D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6670A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A0DF2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414B3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93860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73E45ED" w14:textId="77777777" w:rsidR="003A70D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  <w:p w14:paraId="5A88BFD6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32E80295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72DB884F" w14:textId="4B345D31" w:rsidR="00C24F31" w:rsidRPr="00DF4457" w:rsidRDefault="00C24F31" w:rsidP="00C24F31">
            <w:pPr>
              <w:rPr>
                <w:sz w:val="15"/>
                <w:szCs w:val="15"/>
              </w:rPr>
            </w:pPr>
          </w:p>
        </w:tc>
      </w:tr>
      <w:tr w:rsidR="006055CE" w:rsidRPr="00DF4457" w14:paraId="04AE952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A6350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F207E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81A6A46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4F57FCE9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C946D4C" w14:textId="286BEC6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531A8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D291A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CDA56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F3AC8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D2D27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8470A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8650B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84D725C" w14:textId="5EF23ADA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44E3980F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7799097" w14:textId="3E28F8F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DACE5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CF3B1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BFAE5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33573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75</w:t>
            </w:r>
          </w:p>
        </w:tc>
      </w:tr>
      <w:tr w:rsidR="006055CE" w:rsidRPr="00DF4457" w14:paraId="6000F1B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89C21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8B858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776196F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59C9F9A2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3315F8AF" w14:textId="68BA9A9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CF219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ED7B1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3BF1A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56F95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4BC89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002D6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7D9C1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3C6EEF6" w14:textId="1803512D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71639C62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7DF6319" w14:textId="71CA1A6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FE975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A4990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32D5B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E2A836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75</w:t>
            </w:r>
          </w:p>
        </w:tc>
      </w:tr>
      <w:tr w:rsidR="006055CE" w:rsidRPr="00DF4457" w14:paraId="5462387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F46FD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17C1F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0685AF8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4B901F19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11D5B0FD" w14:textId="1E76B87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DF3A3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6D106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BE47E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7D8806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7C3CA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D333F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20710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550C2B1" w14:textId="4F1F8096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530FDBA6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4175174" w14:textId="0649AA1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D9CA7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DC39A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3FB31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6ADCB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5C4479F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71D10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1121E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4C1282A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33EA89D4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F33EC1E" w14:textId="412E9A8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5F638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1EA2A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F66C9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55316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F9369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53C3E6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3342B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1A1CC54" w14:textId="3527CCCC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0C57D14F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37F2F4E" w14:textId="17289E9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14692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B7ECA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A3483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B9989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75B07DA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A0795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FF986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8FF72CE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599DC05A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 </w:t>
            </w:r>
          </w:p>
          <w:p w14:paraId="42A4BAD6" w14:textId="707F928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3/4 - 3/4 - 3/4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4A072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A60A1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81D97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24DFA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488A3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8EA01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44545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C1032A7" w14:textId="4CBA458B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4EE43B84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08FF071" w14:textId="6473F0A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D0808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828BA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D85B9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E30EA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6A515FA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ED152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F53E2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F949C0E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4044C62C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 </w:t>
            </w:r>
          </w:p>
          <w:p w14:paraId="202B36AD" w14:textId="4A77D01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3/4 - 3/4 - 3/4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4DD57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A615D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43F42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9F8AE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43D35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B359A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27D15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3F4EA2F" w14:textId="2BA42BCE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290CFCA3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39F703F" w14:textId="25C8F28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6A1E6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C1A25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22CE0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EA27A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09AE886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ECFA0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E475A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9A7C7CA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3DF407F4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 </w:t>
            </w:r>
          </w:p>
          <w:p w14:paraId="62768729" w14:textId="5593C3E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3/4 - 3/4 - 3/4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82C21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018F9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926C4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F4BBD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7A75C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A953D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A5A84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1931D99" w14:textId="027C7FAF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14E6F602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D9C150D" w14:textId="13E3600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7E068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725C7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F503D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45C72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13E1931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7B2EF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68C31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32878DD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61C4C3DB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B5CB8FC" w14:textId="32B1959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3/4 - 1/2 - 3/4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F3184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9BB8E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B5010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98931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F47E8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4C27D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46651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44DC7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6F955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64894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988FA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7005C4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00</w:t>
            </w:r>
          </w:p>
        </w:tc>
      </w:tr>
      <w:tr w:rsidR="006055CE" w:rsidRPr="00DF4457" w14:paraId="186634E0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FD5D8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9F23B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D811CE2" w14:textId="77777777" w:rsidR="00F72BE5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275D5CE5" w14:textId="77777777" w:rsidR="00F72BE5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CEB066C" w14:textId="716AC03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3/4 - 1/2 - 3/4 - 1/2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F6236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5D666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D2156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2FE45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FC6DD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B3F54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78C58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E1F816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9B50C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1B0B6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346D4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F569A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00</w:t>
            </w:r>
          </w:p>
        </w:tc>
      </w:tr>
      <w:tr w:rsidR="00F72BE5" w:rsidRPr="00DF4457" w14:paraId="293D13D2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FE3E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356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08A4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8EBB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B042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5EB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8626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A09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98FE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6970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AFD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D467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2EB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5AD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4C3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3D9E7EE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72E2619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3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07859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40EB4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3318D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F1789E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512B2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94FC5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44E79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1A069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1F85AE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FC50D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59120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BA81E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BACB3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B685C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84BC42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47878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CA94E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6304B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5C5E3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3B1A7C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17D7F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6A1F8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EC51A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A99B8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657F3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72CFC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F87440C" w14:textId="77777777" w:rsidR="003A70D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  <w:p w14:paraId="4AA917DA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43D36EF7" w14:textId="334A764C" w:rsidR="00C24F31" w:rsidRPr="00DF4457" w:rsidRDefault="00C24F31" w:rsidP="00C24F31">
            <w:pPr>
              <w:rPr>
                <w:sz w:val="15"/>
                <w:szCs w:val="15"/>
              </w:rPr>
            </w:pPr>
          </w:p>
        </w:tc>
        <w:tc>
          <w:tcPr>
            <w:tcW w:w="815" w:type="dxa"/>
            <w:shd w:val="pct10" w:color="auto" w:fill="auto"/>
            <w:noWrap/>
            <w:hideMark/>
          </w:tcPr>
          <w:p w14:paraId="2154D6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EA435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CA31A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</w:tr>
      <w:tr w:rsidR="006055CE" w:rsidRPr="00DF4457" w14:paraId="5D22198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DB08A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8ADAB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98916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B34E0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6A2A2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8468E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5D68A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29829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26E89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58F0B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BAEAD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A78266A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50269ADF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673A4446" w14:textId="4E66931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15A16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812D4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57CBB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</w:tr>
      <w:tr w:rsidR="006055CE" w:rsidRPr="00DF4457" w14:paraId="1BE1A69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03B18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63738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F74C8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E3E124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E50E8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0EE3F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F1362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5C655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4D61B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4F52C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CC406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F7F1F10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7820D952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77360F54" w14:textId="3AD77E9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FF704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26233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C5B76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</w:tr>
      <w:tr w:rsidR="006055CE" w:rsidRPr="00DF4457" w14:paraId="7874B86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AC1EF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D1AC8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79AD9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AA845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48998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DABF2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879E2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6E14A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BE502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B8E18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5425E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C0155FD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7808DA8D" w14:textId="77777777" w:rsidR="00C24F31" w:rsidRDefault="00C24F31" w:rsidP="00C24F31">
            <w:pPr>
              <w:rPr>
                <w:sz w:val="15"/>
                <w:szCs w:val="15"/>
              </w:rPr>
            </w:pPr>
          </w:p>
          <w:p w14:paraId="0E3B99E5" w14:textId="4A4C9BF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F8B9B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9D243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2858C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</w:tr>
      <w:tr w:rsidR="006055CE" w:rsidRPr="00DF4457" w14:paraId="213DC28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0D312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C768C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77757E2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E5B1588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AF25D36" w14:textId="2755C2E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EEED3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B39C0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1A34F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11A8C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27A47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80A5B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0650D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FC4A7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64FEB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30A9D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95228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FE437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0</w:t>
            </w:r>
          </w:p>
        </w:tc>
      </w:tr>
      <w:tr w:rsidR="006055CE" w:rsidRPr="00DF4457" w14:paraId="5939E45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95BEB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6791E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0E22E4C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80E1C6A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FA45804" w14:textId="7064C8F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ED17D3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5BCEF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C2A05A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326CC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281251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F79D41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FC9D7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D5F70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15A7A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70D76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A796D6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F6823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0</w:t>
            </w:r>
          </w:p>
        </w:tc>
      </w:tr>
      <w:tr w:rsidR="006055CE" w:rsidRPr="00DF4457" w14:paraId="73D4014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CF913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A627D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EC05FA4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0D7B8A4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F780F0C" w14:textId="0ED339C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1/2 - 1/2 - 1/2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BE624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70DD7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9219E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9CF3F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ECFC0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311AE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857C5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A36A1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CD065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1CDED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419D7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E7684D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0</w:t>
            </w:r>
          </w:p>
        </w:tc>
      </w:tr>
      <w:tr w:rsidR="006055CE" w:rsidRPr="00DF4457" w14:paraId="38CC5B2E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740F4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1FD37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128EFD6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33BA1DC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6A3A3167" w14:textId="41BD4A9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/2 - 1/2 - 1/2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58632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85AD9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04D3B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DE5E4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78695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13004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A2A35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06127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A2491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7ED57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73CD8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44511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0</w:t>
            </w:r>
          </w:p>
        </w:tc>
      </w:tr>
      <w:tr w:rsidR="00F72BE5" w:rsidRPr="00DF4457" w14:paraId="4AA43A89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12D2B7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38C8F29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100E5C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11F6BA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1664E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CDDA7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E703C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2DA94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6919C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B2F98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BF57B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39C75D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46297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454E3E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5BE25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4F71F4C4" w14:textId="77777777" w:rsidTr="006055CE">
        <w:trPr>
          <w:trHeight w:val="360"/>
        </w:trPr>
        <w:tc>
          <w:tcPr>
            <w:tcW w:w="620" w:type="dxa"/>
            <w:shd w:val="pct10" w:color="auto" w:fill="auto"/>
            <w:hideMark/>
          </w:tcPr>
          <w:p w14:paraId="05B1A00A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4</w:t>
            </w:r>
          </w:p>
        </w:tc>
        <w:tc>
          <w:tcPr>
            <w:tcW w:w="773" w:type="dxa"/>
            <w:shd w:val="pct10" w:color="auto" w:fill="auto"/>
            <w:hideMark/>
          </w:tcPr>
          <w:p w14:paraId="0A5554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69BA8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C92BF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4CFFF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A7E3FE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867B0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CD9E9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ED4E4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85E70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A1923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16D78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FA654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AFD88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B68D2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10D937D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1C7F5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F1DF6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9B3311B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542F43D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B8BA7FA" w14:textId="74A070C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7B7F6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7809C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C049C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7FF80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FF51C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94736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C0971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1540F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0E346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A0F45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6F22E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3EE1C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5800810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84041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42516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AD7FCC8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4244129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DDE940F" w14:textId="1DE489A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EE2DA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FF155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87647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CA507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217FA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D028A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58BFF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6D0E0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62EC0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AA0F6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C0ED2F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FC0F1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663A14E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66391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4E073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246EFD6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AB55741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1C9497D" w14:textId="59E1359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2150B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C60D4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9CB18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F8666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21712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A2E3F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B5539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F9888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9C8EE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C78ED9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63E86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7AE56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77EB1C9D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D4144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BF666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9FE2D5D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B5E80E7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6D05254" w14:textId="1383D47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0F329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B7A84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63E00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3A918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91F39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DF76F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88B47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24102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314A4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9E82D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B15EB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2EAE1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788F2CB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1B59E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F7F61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68D7BB1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F146348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4C78B79" w14:textId="4C31B2A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63E74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50840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8A4D4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66EB0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F77F8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87B7FC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4E299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416E0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CAF07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1CF29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3805A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E2EE8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15273DE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7B365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83CB9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664176A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3669AB0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3C9E806A" w14:textId="524924E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7B145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6C3A4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A801A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F822A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F9505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2FC11F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B4ACF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01200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DA353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DD5D5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F7AD2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5EAA0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41E01CB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D7D81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2E5D3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1C4C92D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6140B737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5F35C10" w14:textId="0AC194D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41FB6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FB264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9BDB5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DEFD5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4E875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4FE08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08AD5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92683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59E27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F5C69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74378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27AF3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4E5BAD3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DBB1E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E82B3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75108CD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0A6612E" w14:textId="77777777" w:rsid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173832BD" w14:textId="39EB07D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1FF34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698B8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BE5D4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7C04075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3963E3DD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B18F0DB" w14:textId="75758B0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6DCD9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1892D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69D89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49E6E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D11E8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316A9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76050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50BBC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20</w:t>
            </w:r>
          </w:p>
        </w:tc>
      </w:tr>
      <w:tr w:rsidR="006055CE" w:rsidRPr="00DF4457" w14:paraId="115837D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E11A8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66D5D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CA9D3F2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08A8A0C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CA8D635" w14:textId="5DDE96F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42E9F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BB808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E1AA7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523982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3D5CE8D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F97E6B5" w14:textId="719006A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17AA3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8DDF3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5DE1A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4AD2D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2A41F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D4855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B14FF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F9C7C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20</w:t>
            </w:r>
          </w:p>
        </w:tc>
      </w:tr>
      <w:tr w:rsidR="006055CE" w:rsidRPr="00DF4457" w14:paraId="4124399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061EA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77786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DE4AD37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2EED52D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F6E5E58" w14:textId="0F74F9B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82639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D74D9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6C1DB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4542036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79B2464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60AFC99" w14:textId="7A646CE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E894E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4A5AF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350F7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42970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4CF63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331D1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945C47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48F1B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20</w:t>
            </w:r>
          </w:p>
        </w:tc>
      </w:tr>
      <w:tr w:rsidR="006055CE" w:rsidRPr="00DF4457" w14:paraId="77F0E00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5C16B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84444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36188CC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B7BF27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3DF319FC" w14:textId="1D11BAC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238B7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4D289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BF658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1C357C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0BBE0A47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4BA7C1C" w14:textId="1E0A49C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137EF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9E802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4C26D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1EF3D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22124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C74BC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56FFC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442F6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20</w:t>
            </w:r>
          </w:p>
        </w:tc>
      </w:tr>
      <w:tr w:rsidR="006055CE" w:rsidRPr="00DF4457" w14:paraId="08502D9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ECFAC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00E5F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CDC28CF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243187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2790B0C" w14:textId="7516443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1 - 1 - 1 - 0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8A9A2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ED48B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AF742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61EF1B5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429424CE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ABFF6E9" w14:textId="4C2BACE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16FEF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E36B9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46FD5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15038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D97DE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63B34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84CEB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9F648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70</w:t>
            </w:r>
          </w:p>
        </w:tc>
      </w:tr>
      <w:tr w:rsidR="006055CE" w:rsidRPr="00DF4457" w14:paraId="63C2523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6F181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9F653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9F6C4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ACA7E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5707F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7E4C8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8C9B42E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6FEEBD1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EF35476" w14:textId="6D123E5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7FC14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CB99F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8223E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4B409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9D334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69921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804A32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/25/200 mg </w:t>
            </w:r>
          </w:p>
          <w:p w14:paraId="23BEED03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BA226C3" w14:textId="04F41B1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6B5B3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12</w:t>
            </w:r>
          </w:p>
        </w:tc>
      </w:tr>
      <w:tr w:rsidR="006055CE" w:rsidRPr="00DF4457" w14:paraId="3D9FAD7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0D910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26935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93FA8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A2074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A107C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5935D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CE4FF4E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5C62DCA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17D16C1" w14:textId="582346E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6DEB5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8DFB2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8D0E2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09B77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74BD1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2BDE7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CC1A016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/25/200 mg </w:t>
            </w:r>
          </w:p>
          <w:p w14:paraId="5E7AB95B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A60E453" w14:textId="6B2751D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22417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12</w:t>
            </w:r>
          </w:p>
        </w:tc>
      </w:tr>
      <w:tr w:rsidR="006055CE" w:rsidRPr="00DF4457" w14:paraId="67539D1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1CE47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19372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0ADC3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53C41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39DF2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D799C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D7EBB07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6DB37892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D80A8D4" w14:textId="11D9DB0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BD9B6B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A4455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A9CEE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17C00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D39FE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4EDA9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6C6E0F2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/25/200 mg </w:t>
            </w:r>
          </w:p>
          <w:p w14:paraId="3A4878A2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C9C6488" w14:textId="06B0736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6C965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12</w:t>
            </w:r>
          </w:p>
        </w:tc>
      </w:tr>
      <w:tr w:rsidR="006055CE" w:rsidRPr="00DF4457" w14:paraId="0AB04797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DBDCA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519FF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1735F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2134F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9CD1F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D50D4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D4475B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7D4C12B6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0E59CD9" w14:textId="56650A6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3BEFB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0C494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0795C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ACB88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D2D48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465B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4CE3C63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/25/200 mg </w:t>
            </w:r>
          </w:p>
          <w:p w14:paraId="1E280B9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F2333D7" w14:textId="36EF875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488AF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12</w:t>
            </w:r>
          </w:p>
        </w:tc>
      </w:tr>
      <w:tr w:rsidR="00F72BE5" w:rsidRPr="00DF4457" w14:paraId="17AB8C8D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2BE6C6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4F6795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53DF36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538C9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E9CA0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9B4D5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97A494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35ADB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1F971C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337A0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80542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CDEF3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02AC3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39E44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9BFA1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2095943E" w14:textId="77777777" w:rsidTr="006055CE">
        <w:trPr>
          <w:trHeight w:val="360"/>
        </w:trPr>
        <w:tc>
          <w:tcPr>
            <w:tcW w:w="620" w:type="dxa"/>
            <w:shd w:val="pct10" w:color="auto" w:fill="auto"/>
            <w:hideMark/>
          </w:tcPr>
          <w:p w14:paraId="2B3BB100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5</w:t>
            </w:r>
          </w:p>
        </w:tc>
        <w:tc>
          <w:tcPr>
            <w:tcW w:w="773" w:type="dxa"/>
            <w:shd w:val="pct10" w:color="auto" w:fill="auto"/>
            <w:hideMark/>
          </w:tcPr>
          <w:p w14:paraId="2C0214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6CD17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51DC7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28AF3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7A50A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18ABA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21B9C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85A84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38E15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CEE28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78F13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6F203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D86AF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317BC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D4BF8B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564C2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581AB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045D5DA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98525D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/day </w:t>
            </w:r>
          </w:p>
          <w:p w14:paraId="7A8AF053" w14:textId="0229D2B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0.5 - 0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F3296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2C8E5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01DBD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FF824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DACC8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88A1A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53250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2906D71" w14:textId="181194F0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 mg</w:t>
            </w:r>
          </w:p>
          <w:p w14:paraId="628D332D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 </w:t>
            </w:r>
          </w:p>
          <w:p w14:paraId="02E76D0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+ 1.5 mg 1/day </w:t>
            </w:r>
          </w:p>
          <w:p w14:paraId="463539E4" w14:textId="758B7A8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-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2FACA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A4109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C0EE2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208F9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085B1DD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691FF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A006B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E7082AE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7053917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/day </w:t>
            </w:r>
          </w:p>
          <w:p w14:paraId="7D28560D" w14:textId="6D523D4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0.5 - 0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F7A21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B5261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26A1F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C3457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EFF91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D70D2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C4CF9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23510C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15079B1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 </w:t>
            </w:r>
          </w:p>
          <w:p w14:paraId="1EC91413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+ 1.5 mg </w:t>
            </w:r>
          </w:p>
          <w:p w14:paraId="4DAEC28F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019DCD0" w14:textId="2313E7C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-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B38EF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24431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D2EF6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DBAF5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51AC91D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A9406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BD907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C0A1FCA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FFAE1B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FF386EF" w14:textId="6B726E3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2 - 2 - 2 - 1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C8C41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BBFCB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7E0AF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1C998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DF2D1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332364E" w14:textId="327D87BE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 </w:t>
            </w:r>
          </w:p>
          <w:p w14:paraId="33D8A523" w14:textId="14CD4823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750A61C" w14:textId="785A1B5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C01616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1C061E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1743BA5B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C0389F5" w14:textId="0C78F46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ED063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B8259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2B949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94C5D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25</w:t>
            </w:r>
          </w:p>
        </w:tc>
      </w:tr>
      <w:tr w:rsidR="006055CE" w:rsidRPr="00DF4457" w14:paraId="2AE50EF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4635C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2CEC64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CD88EE5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8A8F106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19A2334" w14:textId="1AEEDD3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2 - 2 - 2 - 1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1457A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18011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92076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D7361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E7E4C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2E755FB" w14:textId="367E741A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5716685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E553581" w14:textId="5FDA5C5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5F278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7159254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40003CCA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018F10" w14:textId="019B5B0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0DA20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B1E61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79483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783EB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25</w:t>
            </w:r>
          </w:p>
        </w:tc>
      </w:tr>
      <w:tr w:rsidR="006055CE" w:rsidRPr="00DF4457" w14:paraId="5EBB1746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07B87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E0AF4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39976E4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A69A59A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5471E2B" w14:textId="5172C12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2 - 2 - 2 - 1.5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45D49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9C8C4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632CC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5CC12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0F92B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E71CF7A" w14:textId="06B5426C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5/100 m</w:t>
            </w:r>
            <w:r w:rsidR="00C24F31">
              <w:rPr>
                <w:sz w:val="15"/>
                <w:szCs w:val="15"/>
              </w:rPr>
              <w:t>g</w:t>
            </w:r>
            <w:r w:rsidRPr="00DF4457">
              <w:rPr>
                <w:sz w:val="15"/>
                <w:szCs w:val="15"/>
              </w:rPr>
              <w:t xml:space="preserve"> </w:t>
            </w:r>
          </w:p>
          <w:p w14:paraId="34630322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1FDBAC7" w14:textId="4F3160F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DF32D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D6D199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2C2144D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5254CBD" w14:textId="1D7BA97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2FD9B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65075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7AEF2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D9B6D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25</w:t>
            </w:r>
          </w:p>
        </w:tc>
      </w:tr>
      <w:tr w:rsidR="00F72BE5" w:rsidRPr="00DF4457" w14:paraId="64D9E128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2D5E21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0F27B6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01A1D1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7E684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1782D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A8109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35E13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B10E9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2EA01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64D7E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60C9E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D33F1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CD74B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A7870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97FBF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3ACDB7A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59F979F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6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6886B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A8960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33BC4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6EFB7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558D9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C8F53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17602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759CB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AD1A2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74D29F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6508E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B7B6C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9006F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0CD30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55621F7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10BF8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3458D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E4286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941A9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704C4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CFBB3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5FDF30C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2677360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F2A4A65" w14:textId="4A61D6B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474F9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26B1E0E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0/200</w:t>
            </w:r>
            <w:r w:rsidR="009B6E19">
              <w:rPr>
                <w:sz w:val="15"/>
                <w:szCs w:val="15"/>
              </w:rPr>
              <w:t xml:space="preserve"> </w:t>
            </w:r>
            <w:r w:rsidRPr="00DF4457">
              <w:rPr>
                <w:sz w:val="15"/>
                <w:szCs w:val="15"/>
              </w:rPr>
              <w:t xml:space="preserve">mg </w:t>
            </w:r>
          </w:p>
          <w:p w14:paraId="35158A6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694AA85" w14:textId="526CDAD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05E96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7BE5C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D0264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FD08F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EC9F5AE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02826700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1F2329DF" w14:textId="34E2F94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30A18B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39</w:t>
            </w:r>
          </w:p>
        </w:tc>
      </w:tr>
      <w:tr w:rsidR="006055CE" w:rsidRPr="00DF4457" w14:paraId="227B257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05EA2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97C9E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CD688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D32F2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6845B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EAD12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301B8C4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78099949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0B5E0B7" w14:textId="041A17A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C7A9B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7F14B6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325B803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/day </w:t>
            </w:r>
          </w:p>
          <w:p w14:paraId="06AA9C38" w14:textId="3EE6ABD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A37B3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5E1FD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9CD83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C2891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8040845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03778F4F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B69E73B" w14:textId="7DBE2AA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8D871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14</w:t>
            </w:r>
          </w:p>
        </w:tc>
      </w:tr>
      <w:tr w:rsidR="006055CE" w:rsidRPr="00DF4457" w14:paraId="6A196A1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95916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9CBB4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6CEBA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3D812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35669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51F75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A4CBABB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7FE939D8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2E2B6DA" w14:textId="6CA48E0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E8D9A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F1CE9F3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17EF5F46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969D0D0" w14:textId="2347E38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B7CA2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7736B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1EE48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D6472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33A180F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404BA4D1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179F25D" w14:textId="26B9C87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E53A6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05</w:t>
            </w:r>
          </w:p>
        </w:tc>
      </w:tr>
      <w:tr w:rsidR="006055CE" w:rsidRPr="00DF4457" w14:paraId="67B2D8E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C0741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D6218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764B9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E3A15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54BD9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9E243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7DD20DB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5FE5F321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843A7B1" w14:textId="59424F3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684FB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955FB63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43F9D706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6A7D12C" w14:textId="6299DE8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F102F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AF428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3BB88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C7E4D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6212A1F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583E378D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4633E05" w14:textId="3159AC9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E4EFF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05</w:t>
            </w:r>
          </w:p>
        </w:tc>
      </w:tr>
      <w:tr w:rsidR="006055CE" w:rsidRPr="00DF4457" w14:paraId="675F420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338D0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5A533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DA8EE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4C65A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891F5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27372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4A65EEE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 mg </w:t>
            </w:r>
          </w:p>
          <w:p w14:paraId="40CDFED0" w14:textId="77777777" w:rsidR="009B6E1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20CE190" w14:textId="2D94CEC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33627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E9429E5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2784F092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F9B2EEB" w14:textId="2518125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F63C8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214E8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73528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D5F3F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48A798D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537B35B6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A24ED1F" w14:textId="0F65E7D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5A99F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05</w:t>
            </w:r>
          </w:p>
        </w:tc>
      </w:tr>
      <w:tr w:rsidR="006055CE" w:rsidRPr="00DF4457" w14:paraId="613E064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C75F2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3DB28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9B0EA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31542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1A9D2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AF8E6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9BA06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092B5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3DE5DD0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0DBB6D44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745791F" w14:textId="34C1E6A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F4472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FDC1E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F7288B4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 mg </w:t>
            </w:r>
          </w:p>
          <w:p w14:paraId="1828C423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A8A2621" w14:textId="07F3344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0E5AA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91CF59B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19F63430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5D7AE56" w14:textId="6707312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E47BD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6055CE" w:rsidRPr="00DF4457" w14:paraId="6F6FE7A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38337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BFD5F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24904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6337C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031E3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4FF55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27FDC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E3C04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8A05542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7D85FE9E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F8F7119" w14:textId="29F3801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CF2B8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68EA1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71B58E5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 mg </w:t>
            </w:r>
          </w:p>
          <w:p w14:paraId="48FFB032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8C85257" w14:textId="1F2E29A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80BCE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7EBEB11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444D0790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7F4C771" w14:textId="10A5D0E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49411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6055CE" w:rsidRPr="00DF4457" w14:paraId="0E965C5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31642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80378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82E0F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A1C7C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1E1F3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43DBE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FC350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303A4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84CEB88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278937AA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DCBBD90" w14:textId="29F4987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C34141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4F32A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F45BC99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5763432D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FA4900E" w14:textId="116128B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7372E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A0704EB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67BDD7D4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B12B22B" w14:textId="0A5486A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74A0B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6055CE" w:rsidRPr="00DF4457" w14:paraId="1CD9A60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96264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EC5DB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776C8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2F6F7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78850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37804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E41FD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4A0A6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ED244D7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07C336AF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18E4EA" w14:textId="73A7CF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012B2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844D2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EEBF64C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2F58796B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350DEF4" w14:textId="7D548AA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085F8C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411F982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1FBCC718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EA6B938" w14:textId="609DC5D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D1C97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6055CE" w:rsidRPr="00DF4457" w14:paraId="41CF56E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4C247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C395E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FE4B3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3CCE0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5C084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5AAC2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2FA9D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3730B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05D273F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086E7AC8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F916D48" w14:textId="30B770C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91A6E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61D3E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34EAF2C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0F262794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AEA0F24" w14:textId="7CA2DDD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053B5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E70EA94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0203DFFD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6674FD5" w14:textId="6CE400E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46E98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6055CE" w:rsidRPr="00DF4457" w14:paraId="3644A36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A467E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D66CB1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B895F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025B6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1EA07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A2F13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B0205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79A8A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3AD1D38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08777FBF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EC1DE6C" w14:textId="4346A6B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E7EAC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CB061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F7C9A73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3A54F773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5A66379" w14:textId="7A3E126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B4308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E5F6D4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4/day </w:t>
            </w:r>
          </w:p>
          <w:p w14:paraId="259C88ED" w14:textId="0DEF682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13DAD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6055CE" w:rsidRPr="00DF4457" w14:paraId="63611E4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23C5F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12513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67036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9E3EF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867D2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20059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27CC6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7CC34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F2B12D8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/200 mg </w:t>
            </w:r>
          </w:p>
          <w:p w14:paraId="3777B9D7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FFA5BD2" w14:textId="627ED9D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2A146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02CCD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983AEA0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21E34D37" w14:textId="77777777" w:rsidR="00C24F31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1DFD0F2" w14:textId="0BCF119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25F92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E54EBDA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4195750E" w14:textId="77777777" w:rsidR="00733E2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78345DC" w14:textId="2AE8D73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21BE6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15</w:t>
            </w:r>
          </w:p>
        </w:tc>
      </w:tr>
      <w:tr w:rsidR="009B6E19" w:rsidRPr="00DF4457" w14:paraId="5EE7C377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noWrap/>
            <w:hideMark/>
          </w:tcPr>
          <w:p w14:paraId="2E2FED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7FA990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noWrap/>
            <w:hideMark/>
          </w:tcPr>
          <w:p w14:paraId="270A83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14:paraId="59524D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456F83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620B994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7204F1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42AD82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156285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7F9873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69240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03CF7E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4A52251A" w14:textId="77777777" w:rsidR="003A70D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  <w:p w14:paraId="4A25BC82" w14:textId="4C663CF2" w:rsidR="00733E23" w:rsidRPr="00DF4457" w:rsidRDefault="00733E23" w:rsidP="00C24F31">
            <w:pPr>
              <w:rPr>
                <w:sz w:val="15"/>
                <w:szCs w:val="15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24BD93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  <w:hideMark/>
          </w:tcPr>
          <w:p w14:paraId="17DEF1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6D4FD2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C4285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7</w:t>
            </w:r>
            <w:r w:rsidRPr="00DF4457">
              <w:rPr>
                <w:sz w:val="15"/>
                <w:szCs w:val="15"/>
              </w:rPr>
              <w:t xml:space="preserve"> 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EFE93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7728E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0C957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7322A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A8ABB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75A35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AC7D9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FEBE0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70586C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A116B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94665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C9F0B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C75B4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AA8BF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3604653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4010E7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79506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9BFFF0F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14CE298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B1824F4" w14:textId="45A8A19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84E9B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AA115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0B08C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00CE3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97ABD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4BC1A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F3E8C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D9B396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6F6F7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B836D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C0812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CCB15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51DD35C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1AC55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B65BE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87130F0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935FCB6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94CB9FB" w14:textId="496F2D9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A75E84B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323AD379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F87D550" w14:textId="785D66B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90F0C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168B5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8F7BB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2D656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3BA5A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F250B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B47C2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B1044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A2914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50040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5B593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50</w:t>
            </w:r>
          </w:p>
        </w:tc>
      </w:tr>
      <w:tr w:rsidR="006055CE" w:rsidRPr="00DF4457" w14:paraId="46F7FF3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E646E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DDEDE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6B6D438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7689BB8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A055001" w14:textId="6EF851D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 - 1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9D33BB6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6D53CCD4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DB155F" w14:textId="17A6994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7CFC3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89134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58ACA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88B81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AF82D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DFDA7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72229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D0638B0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366A7653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49F84EC" w14:textId="52B9A13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6BB0E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12DE9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976A0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2EACD8E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3064A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35C5E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6C898C4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386AE2A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996FDFB" w14:textId="38997E1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32FAA72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6876B4CD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5/day </w:t>
            </w:r>
          </w:p>
          <w:p w14:paraId="109A6126" w14:textId="56AA908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D8DB5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08893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2A07EC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22BBC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2DD2E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A408B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92709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01E1643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18C1E4F7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9ADAF2B" w14:textId="6D48B12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725C2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EAC96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E1249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75</w:t>
            </w:r>
          </w:p>
        </w:tc>
      </w:tr>
      <w:tr w:rsidR="006055CE" w:rsidRPr="00DF4457" w14:paraId="3518DB3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80920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130DC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F6C8C2C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6AF93CD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A95E89E" w14:textId="424A47C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8BE098E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4CAFC251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5/day </w:t>
            </w:r>
          </w:p>
          <w:p w14:paraId="4409E98A" w14:textId="5D8183F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B511B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1967C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52EE6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35F55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BC4D06A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6EFAB882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B4D6423" w14:textId="187C2DE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30759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C07F5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042B1E4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03F434C8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86F61EB" w14:textId="69AF44E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40C57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87D0F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0CDE0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5DAD147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59DAE6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D39A4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C31384C" w14:textId="77777777" w:rsidR="009A332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822D40F" w14:textId="77777777" w:rsidR="00AC06AD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76F5E36" w14:textId="3EA62D4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D03D39E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2DD8CD0E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5/day </w:t>
            </w:r>
          </w:p>
          <w:p w14:paraId="567DFD88" w14:textId="76DA401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A7421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4463A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541B2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47272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A940F17" w14:textId="453B1D50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6A164D46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5A12AB1" w14:textId="2D13C26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2EFAD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FD57D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1AB2979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4DF5B638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C40A6F6" w14:textId="1E62C39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751E4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BB0AC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3DE2E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7DE42A6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3F7F8D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B1347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D6CB2EC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0527F85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DA4EDFB" w14:textId="7E19014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5C95B0D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58DB82F3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5/day </w:t>
            </w:r>
          </w:p>
          <w:p w14:paraId="1B4AAF7F" w14:textId="38B6D37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B3B51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DB3C9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54C50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BC7A4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0F6804C" w14:textId="07E04E13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6838CB24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5017744" w14:textId="2BA4B17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44939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8378B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30F48CE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5B5E229A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5F36B49" w14:textId="7C68CBC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667AF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2BC15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4A01F7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12F696B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53C0C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BC9F4E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CB5B4E4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67D4A76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6DC65E2C" w14:textId="41E9841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0C62F84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689EBF6B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5/day </w:t>
            </w:r>
          </w:p>
          <w:p w14:paraId="6E17A6A8" w14:textId="6E19A36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C6171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1574E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D785CA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D8674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E7DA667" w14:textId="431FD15F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773FFB70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A215E77" w14:textId="1565A38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D31E4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E1AEA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99ED6B4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3F1A4484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9A0C161" w14:textId="0D9F9B6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7274E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A0BA5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BE388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4D7A025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900DC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12725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98D8926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CC2D6E3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5C4E764" w14:textId="45D3788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C1A6C44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02D3670E" w14:textId="77777777" w:rsidR="001B6259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5/day </w:t>
            </w:r>
          </w:p>
          <w:p w14:paraId="4DEDE3B5" w14:textId="3CB83B9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A4584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7FFA6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59906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AAB24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F9E2137" w14:textId="36AFF245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8259B9A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B3D9AF" w14:textId="706D320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8B2DC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0C7B0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BECC553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502A47FA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7CA5944" w14:textId="455B070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8CF65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7829E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8FFEE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00</w:t>
            </w:r>
          </w:p>
        </w:tc>
      </w:tr>
      <w:tr w:rsidR="006055CE" w:rsidRPr="00DF4457" w14:paraId="503DE15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CB8E7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C8970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72ACC96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6180AB5A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FBA59CA" w14:textId="4FF768E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AB760DB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374146AD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B13A65A" w14:textId="080B5ED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BE189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6729B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7B17C20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578CC126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5C3A05C" w14:textId="2EF3BC5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CEBF2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6342C8B" w14:textId="16EE02DB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5C158880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B3422F" w14:textId="0A9DA02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1FED9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8E012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4F293AE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7371CA02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732E4E9" w14:textId="3918473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68496C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79881B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0B44E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45</w:t>
            </w:r>
          </w:p>
        </w:tc>
      </w:tr>
      <w:tr w:rsidR="006055CE" w:rsidRPr="00DF4457" w14:paraId="1032BB6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0FB56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5330C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150D131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B277FF7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27FD2B1" w14:textId="1475ED9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6023BF3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2A11691B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CC2BAA0" w14:textId="1EC2966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57E5C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BA7B7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AE31853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2318899C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C279AE9" w14:textId="55290E5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66EC7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4AC23B4" w14:textId="43F051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08A4359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2DF67C1" w14:textId="3AE28EB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F9C07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FE799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348637C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3FC99EEF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2EC745F" w14:textId="4B1D581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43921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EBD6BB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3D93E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45</w:t>
            </w:r>
          </w:p>
        </w:tc>
      </w:tr>
      <w:tr w:rsidR="006055CE" w:rsidRPr="00DF4457" w14:paraId="4A5533C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54D53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28B84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70FFC25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14BAA3E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D6D674B" w14:textId="0B48C21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6782D87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5E8E967B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920738E" w14:textId="6B7765F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CFDC7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EE527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6126705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54595496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82F2B21" w14:textId="7B06F10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49655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11BD2EA" w14:textId="75722E20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5AAF017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6541DCD" w14:textId="5377600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4083A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AC107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498EBBB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582FE55F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A4B5EE0" w14:textId="7998062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883892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9304A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CAB7FD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45</w:t>
            </w:r>
          </w:p>
        </w:tc>
      </w:tr>
      <w:tr w:rsidR="006055CE" w:rsidRPr="00DF4457" w14:paraId="0EE2C389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1B021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D0B8F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D4AFA5D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247EB48" w14:textId="77777777" w:rsidR="00572B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F7AD5EF" w14:textId="7073B73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907BB86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6E2F326" w14:textId="77777777" w:rsidR="000F640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66E1C3A" w14:textId="08B1C51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93D8D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977A1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F517DC3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23CE420E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D6F82BB" w14:textId="4452492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9F727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A0AA86" w14:textId="3860710B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1EBC9F61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9A15BB6" w14:textId="07BAA79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E482D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218E0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F0C0BEA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 mg </w:t>
            </w:r>
          </w:p>
          <w:p w14:paraId="66968585" w14:textId="77777777" w:rsidR="00A8493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F63EBBB" w14:textId="3C32092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7575B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62B1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E4C44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95</w:t>
            </w:r>
          </w:p>
        </w:tc>
      </w:tr>
      <w:tr w:rsidR="00F72BE5" w:rsidRPr="00DF4457" w14:paraId="6D25BDCA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54FAF1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3A14A9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45A8D8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9945E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BFACB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F6501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1101AC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8416F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5151E7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E2D42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95266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92FC4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8A393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65759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01628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29C3C71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BEED423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8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44D1D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D7583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04098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9341D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F5187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5D355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776B4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FEECB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7141A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958C4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D7DA9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8CF90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DE327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E7E2E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2713B6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6BAC7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6751E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617E1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D38F5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D421D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C65B2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489DE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65090B7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26A9C9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182DC2B1" w14:textId="6BCC948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E92C6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FDEEA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5CD45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EEE79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DC2FD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C84A79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81D2D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14A4F93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D0197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1112C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AF483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16270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8741D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99968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D501C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5107614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2EB7150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5528741" w14:textId="538EA8B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A1BAD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2E8FA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ED19D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A8DA6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7407B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FCE44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71A3D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7D11E20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7FA40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68EEF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489E1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896F2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1DEB9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88334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C8C2B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D08C03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099B1EF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8766753" w14:textId="43C221E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1668C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655E18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68911BCD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618CC8F" w14:textId="07B93E2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06C56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72C25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3B4EC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EE559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FA020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69491DF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21A64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98EFA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D3036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D99E1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363AD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2057E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7C14F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3E4D66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0815699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E25031B" w14:textId="0D015B3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CF4F6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633152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5065D7B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CAFE7EF" w14:textId="00BF928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3619FA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335BB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F5C94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DC5A2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206C89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6D5E84F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50E9A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C45C1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B0EB7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EA093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15749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CA9D1F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9E9B1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BD99E57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414513E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54B4635" w14:textId="569C325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3D116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233220D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37A30FA9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7553B45" w14:textId="3EAE168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BCF95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5A10B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E370F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1586E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89594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41E87B6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E2050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8AEA5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F0783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E5989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C0D13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CA67E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A3D4E4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9C13C6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146F2C5D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CF09FB5" w14:textId="5536051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62BB92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4997105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094B7A5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66AAAD8" w14:textId="6D91B14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528D1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9F041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103BB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74928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C916B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57D8DB1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ED355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C7CED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F9DEE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8E2C0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E086A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3F8DB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D1926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B90557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3EFDDEEA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8E7DB51" w14:textId="4B2AAB6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1D576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50539AC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5A7FBB40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53CC35D" w14:textId="44826C4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71F95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1B87E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DEA92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B0FC0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65722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7DF428E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55B23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46EE8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DCC1E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AA86C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A47E3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2EDDA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9DD34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B9EF11C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4D93E73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6458B8B" w14:textId="3B94913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5074C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8029C45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1C599FF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4201756" w14:textId="0731CB8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E2C31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06A83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150F1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9581F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4CBEA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7997E92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AD291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B132C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9A05F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88D17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7C50A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D42A5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0E493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216FB9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7FCAA28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BFB48AD" w14:textId="46BDF0C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21FF1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4CB1D1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15C3357F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E6DC39A" w14:textId="5F27D27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3F5B7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49432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45B89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6AE04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CE49E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3</w:t>
            </w:r>
          </w:p>
        </w:tc>
      </w:tr>
      <w:tr w:rsidR="006055CE" w:rsidRPr="00DF4457" w14:paraId="6CFEEBB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3D81F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54B18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CFDC7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EE6534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51645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28676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CE6BC87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3C1DDB6A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B6CF8AA" w14:textId="2ADB5A2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9ECDFF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6420EFF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E8C8751" w14:textId="2F5828C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0302E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37108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261C8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C5CDC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1710AE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8BCE3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171FC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4508DE1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AA6FE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37BF8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606F8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478F6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F838A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462DC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9987DC4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6D4318A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FAC5797" w14:textId="4A1D9DF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8752D1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70EBFAA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1A90F1A" w14:textId="124EB7C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DB52A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A3499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EE826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B127A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EEF2C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89B09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EBE49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213DBAE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03C12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BAE3B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622FD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77578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0A507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60D7B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05212F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54F95A2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E38A9C8" w14:textId="77AD789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753B30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0E8261C9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ED61181" w14:textId="0107422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56A76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04C2C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54492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2AA781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0CCD2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CA53C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A1E8E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08E8D96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8392D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49751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C1B8C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7E342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46E22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0276E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D351AB4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5689EAB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3BB35CE" w14:textId="494E290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C679AB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45196DA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00BD7CE" w14:textId="0DA66FB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162ED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B5058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451A8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BB37D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FD504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A18B4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0D07A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047E8E7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7E88F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FDF51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54B4C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4C881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B1270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D7C58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64AF6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504B66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52EC8C3F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4EF4314" w14:textId="20D628E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9ED28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A361A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8AA10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F3D4F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9FE2E4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2167A3AA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E1DA21B" w14:textId="5742313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1E0A9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2D51B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34028AC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62C3E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A54615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22830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AD131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673DB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5C08D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6FFD8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C309305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766A272F" w14:textId="616E3693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020E71C" w14:textId="57CD34A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94F03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74FA9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63106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1D8A9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FCAC74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70E45D0C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FDD31E0" w14:textId="214BB82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3CF44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19248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5349965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091A5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E7E00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2E2AC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D0A8E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9191A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31A47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228E5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3B86DB0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13BC3BBC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5FD52DC" w14:textId="3554DD5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2609C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F6C97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4049A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FA601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F9E343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0343D6B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E8AB510" w14:textId="334543B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A5105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14230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1318BB9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918D3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86C59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FB424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CF891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704F8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4BAD7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EDB87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48DFE15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3242150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6DF49B6" w14:textId="2C2E237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F1B80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D2A9B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68992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6D6DA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1EF748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5ACAA197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B8F0DDC" w14:textId="1A55708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A139E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DC469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4F6556F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6E08F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FFF5B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258ED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896EE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15570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5D208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5A3B9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88C06E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33547510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51AD478" w14:textId="3EF0B4C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155DC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60783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93B3E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0EC9C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D7529D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6069BA6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02D2E4C" w14:textId="52D2148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055CA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644FB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6D23357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DC684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3CF0C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92F3F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4A9D0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1C0AC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7B5D2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54A85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29B7C4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00005E7F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6E5715C" w14:textId="41FC1D6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B3AC3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8600B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79E0E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5AB48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7D4599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1B567BC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6FE02C0" w14:textId="687CEB2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9BC76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E1595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7E5D10B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AC641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2C841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78C25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69893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652EC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64046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AE51D1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3FD4BA0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1035A3B1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29AC472" w14:textId="774AEB6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66EF3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98F98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4C7CD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010B3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767CFA3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48FED426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BCE6C6E" w14:textId="1495919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92291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E2938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6AF15FB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356BA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15017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89364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984D4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7C6FE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82B3F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E41D9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9AAE71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3E604938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F53E6DE" w14:textId="6C70CC7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0CCC2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A4F23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903BF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FDFD3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197ED8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02580C55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AEDEA6" w14:textId="4C80C02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7A067E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FC02F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65599EC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8F159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DF602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1BFB1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2100E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D0CA1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898D1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9A9E7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F89333B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42150454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6197497" w14:textId="6D7F275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99AA5B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CD518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60D72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CE8D8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7B03CD2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7284ACEA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BB890B5" w14:textId="0F19F97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29429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8F5B62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6055CE" w:rsidRPr="00DF4457" w14:paraId="6A69A4E1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A2D235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0B296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E3C06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FCF34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B30293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1A93C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490614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DF33725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44C364F4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1F15BE2" w14:textId="1697487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35E94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E68D4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6B7BC2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1B8C5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D3E3920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2C6573DC" w14:textId="77777777" w:rsidR="00B60764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79FFF2" w14:textId="67225D6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B5CC6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13BB3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20</w:t>
            </w:r>
          </w:p>
        </w:tc>
      </w:tr>
      <w:tr w:rsidR="00F72BE5" w:rsidRPr="00DF4457" w14:paraId="0157EC9F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1358399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3AA5F4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0B9358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2EA992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A6828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8F50A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BA70E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D795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339C034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33711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2B424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3E609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B024C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243F6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45CA5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75D0F0A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51D34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09</w:t>
            </w:r>
            <w:r w:rsidRPr="00DF4457">
              <w:rPr>
                <w:sz w:val="15"/>
                <w:szCs w:val="15"/>
              </w:rPr>
              <w:t xml:space="preserve"> 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C8165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B2601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C0B49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80105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A4388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BD4A6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81734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D4688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5EC2A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015B2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B613B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C3248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01DBA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F84D44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2C7081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BAE04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DE520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38FAA2C" w14:textId="77777777" w:rsidR="00A64E0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1744F53" w14:textId="77777777" w:rsidR="00A64E0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/day </w:t>
            </w:r>
          </w:p>
          <w:p w14:paraId="2A1608B7" w14:textId="5980136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 - 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A5911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61162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3FBB0B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9B676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7E744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E4701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50CB3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35746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62FE0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5CBCA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620C5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233A8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00</w:t>
            </w:r>
          </w:p>
        </w:tc>
      </w:tr>
      <w:tr w:rsidR="006055CE" w:rsidRPr="00DF4457" w14:paraId="3D5F356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88DE9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74914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5006EEC" w14:textId="77777777" w:rsidR="00A64E0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68DB8DB" w14:textId="77777777" w:rsidR="00A64E0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/day </w:t>
            </w:r>
          </w:p>
          <w:p w14:paraId="59A4E0EC" w14:textId="3CAC3C2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 - 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55596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F87F55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DDCF3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071E7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CC8C9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DDA5E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D7297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037D8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97ED4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1B028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E0F05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14E214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00</w:t>
            </w:r>
          </w:p>
        </w:tc>
      </w:tr>
      <w:tr w:rsidR="006055CE" w:rsidRPr="00DF4457" w14:paraId="2EC064AE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89062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60D3D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06F0F04" w14:textId="77777777" w:rsidR="00A64E0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6D0BF0B8" w14:textId="77777777" w:rsidR="00A64E0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8/day </w:t>
            </w:r>
          </w:p>
          <w:p w14:paraId="64EDB568" w14:textId="3F9FB5B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 - 1 - 1 - 1 - 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E5542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7D1F7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D0E13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00915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79706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7F3C8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E5B6B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443C8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78204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1F088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3BB7F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B134E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00</w:t>
            </w:r>
          </w:p>
        </w:tc>
      </w:tr>
      <w:tr w:rsidR="00F72BE5" w:rsidRPr="00DF4457" w14:paraId="3A5676B7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25E32D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175DC2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0305814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053DD4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00F98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14B632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42866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D03CB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55A3EF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D1AA7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2A053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BB0F8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F4672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4CA437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2E871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3C47BAB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1202845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10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9B599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6E0435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4852E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449B4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A9A28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718936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4DC97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DA0D7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E677D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34ECD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13A99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02C17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6983A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911D5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3B387B6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6D2B0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BBCD8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6E6C5C6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60E4FF40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6D539DD" w14:textId="6E3E238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D1998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9FFD9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750C4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0A0C5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2CC02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7911F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5002572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16F310EA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569460E" w14:textId="41A94CC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2B12C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1F5B0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99203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18B69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C52B0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0</w:t>
            </w:r>
          </w:p>
        </w:tc>
      </w:tr>
      <w:tr w:rsidR="006055CE" w:rsidRPr="00DF4457" w14:paraId="1D41D8D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0E1E2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4BDECE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039D7EB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185E237B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53743E6" w14:textId="361D2D4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434A1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21349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8E5CB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2CBB9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C9FF9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04669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9C07026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6F2BD994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853DAD7" w14:textId="669B4ED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3FF60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7173B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16416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7CA6B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B8D78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0</w:t>
            </w:r>
          </w:p>
        </w:tc>
      </w:tr>
      <w:tr w:rsidR="006055CE" w:rsidRPr="00DF4457" w14:paraId="215FE96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22984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DDE69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5F7AB7E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1B26F36E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87C339B" w14:textId="197AE81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FD49B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A6211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F4DE7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AA5D4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6D84F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35ED0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D63EBC6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1375FA59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76C63D0" w14:textId="3D58D1D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43E0F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BDA4C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0BA97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14B44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F8FF9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0</w:t>
            </w:r>
          </w:p>
        </w:tc>
      </w:tr>
      <w:tr w:rsidR="006055CE" w:rsidRPr="00DF4457" w14:paraId="68ED08F6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78901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E00B4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6D8D2A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0840AF84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C23CFB1" w14:textId="5ECD624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4E3A9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CE097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F24AD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D2FA71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82B18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868B6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866C328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125 mg </w:t>
            </w:r>
          </w:p>
          <w:p w14:paraId="5F1FD2E6" w14:textId="77777777" w:rsidR="006055CE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4371453" w14:textId="5959A51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0139F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BE17C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46F2D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83161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975D8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0</w:t>
            </w:r>
          </w:p>
        </w:tc>
      </w:tr>
      <w:tr w:rsidR="00F72BE5" w:rsidRPr="00DF4457" w14:paraId="36EB3673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687DBA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3A7076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077D7C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7418BA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3A65C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0332F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6C0DC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FE832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9DA16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EABAA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ACADD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38D8B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833CE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66934F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C662D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7EC3B9B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542DCD1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11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11E01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73E11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3328B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521A7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720C1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EA5D7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B502D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DEC0B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38FDF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17EE1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B8BE9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1875F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161EE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50AEA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43D5241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5B88C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3E96D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9E1637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61CE0BBC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D13456B" w14:textId="66B250A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75AEB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6196C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85A402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95B99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A0C01E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9B20E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ED8A4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83D15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A6B1E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A88BC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AC72A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5A7DC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00</w:t>
            </w:r>
          </w:p>
        </w:tc>
      </w:tr>
      <w:tr w:rsidR="006055CE" w:rsidRPr="00DF4457" w14:paraId="012E381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2D61B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AEC264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FFEE7A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4D9505A2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0861A48" w14:textId="6109BC9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3AB32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9CA57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28C54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4FA7892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39047AC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CA57FA5" w14:textId="57F04E9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41EC1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B0335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51759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BD5BB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18F59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37AFD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05138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6FC89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20</w:t>
            </w:r>
          </w:p>
        </w:tc>
      </w:tr>
      <w:tr w:rsidR="006055CE" w:rsidRPr="00DF4457" w14:paraId="30C078B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52A57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45EE8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62F6CCA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71BED1F9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81535FE" w14:textId="046D576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0C53C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9A8EB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05DF2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E13C66F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1AE1E596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F2CC9E2" w14:textId="07B08B6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4498B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46AB1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C1DC1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CA0DD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25D121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78B0F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CD825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B12F1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20</w:t>
            </w:r>
          </w:p>
        </w:tc>
      </w:tr>
      <w:tr w:rsidR="006055CE" w:rsidRPr="00DF4457" w14:paraId="33F1F06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2E482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37485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F5B918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2F82C45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83FBF7B" w14:textId="46EA8F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0A1B0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5EA7D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FE0F8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ECFA256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742DF7B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4AB1176" w14:textId="2E93B90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1C99B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E5040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7C101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26EF8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632D2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6C431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FB1C9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29E74C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20</w:t>
            </w:r>
          </w:p>
        </w:tc>
      </w:tr>
      <w:tr w:rsidR="006055CE" w:rsidRPr="00DF4457" w14:paraId="617E81C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3A03C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531F4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CB17BB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1E407B9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86C5ECE" w14:textId="4FE4F96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07DD4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65335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145AE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570830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5DB977D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93EC1D0" w14:textId="285EF3B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79DF9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27921B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C0EC2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D4650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D9A7E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AECBF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77C1F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FDE62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00</w:t>
            </w:r>
          </w:p>
        </w:tc>
      </w:tr>
      <w:tr w:rsidR="006055CE" w:rsidRPr="00DF4457" w14:paraId="435B589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D4604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23199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F928601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6DCF722C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3DFD22B" w14:textId="732BAE6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C8E67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46F4DA2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53501C1A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E32104C" w14:textId="7D0210E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1A81D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9718B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3FE76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410B1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F66CC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5C98B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00753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42AD5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A402C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AEEB9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1C9CAAD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262BE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14524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4E4132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76D7EDF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49D1954" w14:textId="7CC0430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9E177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24F3C3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7709760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9B1FDA9" w14:textId="14C57AE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C5CEA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39EF8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4BE27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E06E4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97B21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3C33C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3E55A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0BCB6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2A50C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0CB26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70C53D6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153CE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714CC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58084A9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3467D0AA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40556EB" w14:textId="0E6E315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BE434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CC622E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5A29B4C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CB1EAF9" w14:textId="0835DE6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09049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A69DE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A87FF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E6498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445AC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0017D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43C18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07FBA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F1F86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781FC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1C8FA25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9D234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02291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1D61D5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3A62FA70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92C85D1" w14:textId="2E31750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C169D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360D6A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C97C8CC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A970515" w14:textId="2517C97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EAAC7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8B08C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81AC6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63725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CA2FD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3D174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56C11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DDF93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52C82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791B9B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28DB2BA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D52AD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7CF65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964A5C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71CD0030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A81227E" w14:textId="353949B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7151E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26E685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57E0ECBF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03E2A73" w14:textId="00A5134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BEF3D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40D47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C8072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6C101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562B1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64C422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69247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4C0887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94053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3D476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46F6AEF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B26E2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DD724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0075CBF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5662FB2F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1A1B525" w14:textId="557DCE5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3AF45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3E06479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EED9F9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610D3A4" w14:textId="127B4AB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E9413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1C07F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0FA07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2EEC7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D66C5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AC690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E92CB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0A8E9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B0C00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67739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4B9346F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0A205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2BDCB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59A77E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3CD60D3C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63B6073" w14:textId="61F6318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EEFEE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DCBDCC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559CDF4D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597AC9D" w14:textId="10E253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6C5EC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21014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DDCCB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A8706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91155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90A43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9CB84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FAE97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7FCA6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281E0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65C4F73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C177B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BEBDC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053DB9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22D3F4D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2654361" w14:textId="1C1D15A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1D688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BCA2842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EBAD246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E35D8F2" w14:textId="157759C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2D070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17071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1BCDC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56352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E52374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31F1A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B57B2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E6068E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3A618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618F0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36A330E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04D46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F8B4CC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202D12C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17E2403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E0E1D60" w14:textId="311F468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E89E1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2E1A08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9FD7E5D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AAE7E65" w14:textId="44D77DA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333D5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68C2C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A9884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814EB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58E01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3D686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7EFEE4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A95A6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A182B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C3E8C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6055CE" w:rsidRPr="00DF4457" w14:paraId="19034BD9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97D7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535EB15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326C0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 mg </w:t>
            </w:r>
          </w:p>
          <w:p w14:paraId="460704A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08865CF" w14:textId="02670A6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BB6A6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AF23F41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33EB66F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921DA60" w14:textId="3A719EF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2C387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23E28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5B126E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82F51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A4727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6CB66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417FB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72604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88D83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8087F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50</w:t>
            </w:r>
          </w:p>
        </w:tc>
      </w:tr>
      <w:tr w:rsidR="00F72BE5" w:rsidRPr="00DF4457" w14:paraId="3F0C12E4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689968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60562E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65504B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54769D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575C9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2C247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250BB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2F80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F663E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07141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3F54A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4344C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5741A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2318C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1EFFE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0E79CE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D3D8F31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12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DAB26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9FFB5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1DDCE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54278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22471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B2928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4F160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B1F0E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180FD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C87D8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29706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6D7A4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9C27E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57191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6700595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07B86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DE150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7E69C3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503197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2F387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390BB6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271B1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EB796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40425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E12E8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62F3412" w14:textId="00B6D590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0139112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66F007F" w14:textId="1BED7F4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B72DB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05710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72F25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6C963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0</w:t>
            </w:r>
          </w:p>
        </w:tc>
      </w:tr>
      <w:tr w:rsidR="006055CE" w:rsidRPr="00DF4457" w14:paraId="65281EB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36FC1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1662C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7B56B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5F0D4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312D1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40BAF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F65769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28259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DB5AE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DF696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DE18DD9" w14:textId="1399594C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62D94B5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80494F0" w14:textId="710B8AD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2D279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F9B6E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8D8FD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79333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50</w:t>
            </w:r>
          </w:p>
        </w:tc>
      </w:tr>
      <w:tr w:rsidR="006055CE" w:rsidRPr="00DF4457" w14:paraId="4C1AB32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F2EDE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4169D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F29BA0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2A4E5BF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2B6B4F9" w14:textId="7ED2A8D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64956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6818B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2E07D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930D3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13E9A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9BB74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77140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A2C2E20" w14:textId="0FEEB82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2A0DC88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EC6FFD3" w14:textId="4BF250A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35112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84DF1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12F97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9CF2D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23582E19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756E2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B38C5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18A8C6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480E109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6C08A295" w14:textId="7B3A3E9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25223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438B6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EBF2F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799FF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9DB64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0B6F1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56349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585DFBA" w14:textId="67369A18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504263A5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CF75112" w14:textId="3BE4B6B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6EDD9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DD066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EE9A6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4B29D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53BF112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8ED41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0FCBC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12BCF2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4BF9CF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AD08986" w14:textId="58B6B80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D38B2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31DC9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8B713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262A1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CEBEB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1B1A4A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7059D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0BA223D" w14:textId="0E013C34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 </w:t>
            </w:r>
          </w:p>
          <w:p w14:paraId="047DA16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D82239F" w14:textId="2FC06F6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49D66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56596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55AEB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C0916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2171741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402AC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5A4BE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2734B0F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6D3E9C1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C2E236D" w14:textId="6C132DE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111D3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3D9A9D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05609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FA922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6A7D7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00FA7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3AAD7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4F71CC2" w14:textId="3A56B474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664FCF2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C0C4D07" w14:textId="1716F20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EF3F4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FEF80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21B720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1F364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418944B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87E6B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4ECC1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1CC7249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A54DC36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49D71AA0" w14:textId="1B48FE6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C253A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B5359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79A08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B5383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DED23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D68B3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4B836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60EE592" w14:textId="7E865B60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478766CD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A18B7D7" w14:textId="5489DA4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151A2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3D4CC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5B001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C3252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12F8FC2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A1CEC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2A41F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42807B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A04FFCA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D564D32" w14:textId="4EBC549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2DC64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C0D83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D7022F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1F9F7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D98FC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1134F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CF084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C8BFF59" w14:textId="3E3B2850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6853254A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20DDE39" w14:textId="11CFB4A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912DD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3D45B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4D057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7A93F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0E27C14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4EDAF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D7AF9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EA5C09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284CEB2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1D53826" w14:textId="47DA734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BD7F0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6308C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F8AD5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C3908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302D1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E27E2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B1765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B2738EE" w14:textId="5C90E8AD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132A65D2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B8AF397" w14:textId="5AC0027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CAFB6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C0B8D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24CE5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B0447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62D5BCEE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62D9F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F403C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E11FA2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212562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1E5F6702" w14:textId="02B7039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CFF68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D5060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F96FAF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E26BB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F01B0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EDD06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0521A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8D75B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8DA93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465E6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45569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BC796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0</w:t>
            </w:r>
          </w:p>
        </w:tc>
      </w:tr>
      <w:tr w:rsidR="006055CE" w:rsidRPr="00DF4457" w14:paraId="4EC372A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CBDE8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C9BC1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12EFFF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359B4F6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E509E78" w14:textId="131E100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5DC37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C4E49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26A11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A3222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06555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A83FE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4C05E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2FA8A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0938B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75606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A3466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75263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7DD2C92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B12E9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F9A9C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0CF3DE7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443A6B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96796B6" w14:textId="298667A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60DAE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5F854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2D184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ADA372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082E07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7EABE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39D08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A5567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98151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13004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A27A17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D695A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4136026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A7BFC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188A1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BDE710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6CC6C116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1BACA4A" w14:textId="3FA30A1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5EF43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70C2E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9602E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9EF591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E38B3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05766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40881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55B38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7A58F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58418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7A397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9E7EB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7092CC3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007EA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AC41D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B9979F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1986F88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09F8DF4" w14:textId="49E8588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4159E3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C6440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D07C3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DD496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FAD3F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45CC0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54AB4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E03FA1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99F33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B9056E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B6227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F829B7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333E717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AB240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35641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283E21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CDFC20B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F26CAFC" w14:textId="4884E20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E45EE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BEAE71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DB028A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A14A3E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4E18E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C1E98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CC347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A8AD2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AAE41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A24B7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DAD34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8D089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6BE42AB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D939DD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31C64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0430ECA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5E019B4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341CF26" w14:textId="679B24C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EB496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0EF77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DCB46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A5F5F2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7D133C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FBC3B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33EA2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4F84C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49D41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FE946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33103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A5437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5F6FC7BF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B485A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1C758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57C314E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964DA43" w14:textId="77777777" w:rsidR="00D00DFA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7A0A854" w14:textId="187C736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96678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B188D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7EF93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D046C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DC5D0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8DD29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792B8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2C32D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4C57A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6EF8F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F6553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D4F8A0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F72BE5" w:rsidRPr="00DF4457" w14:paraId="0383BE74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6981AF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2F4353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44EFB5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B1D57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FAEE8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41B624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99612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D51FC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6D4994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AD2F3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9E692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D9D08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C55EC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07612CE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60547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482F376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02E1DDD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13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43C8A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18E4A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AD29B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CAEA9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3B365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4489F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11477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92B40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B5A00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6E457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0EE69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56339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A94C8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8D681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2734755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66DC6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C5309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8A649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E57C0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770B1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8FA27FB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6BF90C1A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95D4810" w14:textId="1FDC92D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AA25E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20513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7CF1B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F6940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3D51E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201A0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37344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8081A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9F8C1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0</w:t>
            </w:r>
          </w:p>
        </w:tc>
      </w:tr>
      <w:tr w:rsidR="006055CE" w:rsidRPr="00DF4457" w14:paraId="2E0EB0D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285849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73B3D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6B3A3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48424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C674B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97F7CB6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7D24225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1B827FE" w14:textId="7ADFF76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A01211D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 mg </w:t>
            </w:r>
          </w:p>
          <w:p w14:paraId="2E313A19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0E2FA24" w14:textId="4860372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EA2F9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D54A1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2B184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F2859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9FFB6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20A70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58F6F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AAA30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20</w:t>
            </w:r>
          </w:p>
        </w:tc>
      </w:tr>
      <w:tr w:rsidR="006055CE" w:rsidRPr="00DF4457" w14:paraId="77527C7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4A2D3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58703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D95060A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6B3A46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79FCE53" w14:textId="4915719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8BB367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1257E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DDFC132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642F760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6654882" w14:textId="5C0350E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831BD90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7DFD7F25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69B4863" w14:textId="37421A7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E3501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29183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36196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1CE3E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02FCE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51D19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86A95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BFC40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80</w:t>
            </w:r>
          </w:p>
        </w:tc>
      </w:tr>
      <w:tr w:rsidR="006055CE" w:rsidRPr="00DF4457" w14:paraId="3C2C057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27EA57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F9DDE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71EEDC2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E60EB59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267771E0" w14:textId="6893EFB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F5857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B1220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BCB4AE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DA00A08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181B762" w14:textId="6104BBA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6D0F05D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11E7FD6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865130C" w14:textId="18A1CAA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898BB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65E1F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3E591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900DC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12354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3707C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D6F64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572B2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80</w:t>
            </w:r>
          </w:p>
        </w:tc>
      </w:tr>
      <w:tr w:rsidR="006055CE" w:rsidRPr="00DF4457" w14:paraId="6F8BFD1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FDB12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25548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D2163C8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D4F180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6CB8FBCC" w14:textId="04FDF28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FA0B7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3A69D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D50808D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263B1105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9E520F8" w14:textId="2460878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68C2ACF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105CD2EF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62EAAF9" w14:textId="6A53151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7620D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7A698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D2B9A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CCF42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63238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FA919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53CB7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54B29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80</w:t>
            </w:r>
          </w:p>
        </w:tc>
      </w:tr>
      <w:tr w:rsidR="006055CE" w:rsidRPr="00DF4457" w14:paraId="2B633C3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68792A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B56E3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9DC7C17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1125B38D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F6DB6F8" w14:textId="5A913ED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F1101D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A8156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DE02493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C3D054A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EED9B53" w14:textId="5AE7DE0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6F82F9E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47A46B7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C6C867B" w14:textId="1A47982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A7019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99E07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E8E26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E6205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185E2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84DCA4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B5587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B2E54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80</w:t>
            </w:r>
          </w:p>
        </w:tc>
      </w:tr>
      <w:tr w:rsidR="006055CE" w:rsidRPr="00DF4457" w14:paraId="44B79F8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9092A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FA881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65F200A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FACBCA8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E704D79" w14:textId="1A5D12F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55908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3ADC5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FFE56F4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20828269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C7EFA12" w14:textId="3B5AABE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8E2DD9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0BE42B20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E4C6951" w14:textId="325BEEC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4712E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4FFA81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EDF991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30136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09EB9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431A6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FC479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F6805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80</w:t>
            </w:r>
          </w:p>
        </w:tc>
      </w:tr>
      <w:tr w:rsidR="006055CE" w:rsidRPr="00DF4457" w14:paraId="036879C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36FB6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FB4E4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9B2023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D0AF8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8ED2E0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BAA0755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24FE4893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E0AC9D5" w14:textId="14E80B1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B861672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3FF4CEB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EEDD8AF" w14:textId="12180E9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59E5F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7B17FB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F7E65D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F154C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F29BB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F1625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907536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/25/200 mg </w:t>
            </w:r>
          </w:p>
          <w:p w14:paraId="707A255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FAA6A29" w14:textId="59175DE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7B770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12</w:t>
            </w:r>
          </w:p>
        </w:tc>
      </w:tr>
      <w:tr w:rsidR="006055CE" w:rsidRPr="00DF4457" w14:paraId="2053DE4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A147DF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F3243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65B2B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2AE02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895F9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FAF06F6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6B735E9A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C8D865C" w14:textId="18AACC7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63A101A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4CAEA38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C685C21" w14:textId="6C8886F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AA316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D99CB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02597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D2A97F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61529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4DFA81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9B33B3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00/25/200 mg </w:t>
            </w:r>
          </w:p>
          <w:p w14:paraId="537D520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33FC6F4" w14:textId="4BF3652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0C067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12</w:t>
            </w:r>
          </w:p>
        </w:tc>
      </w:tr>
      <w:tr w:rsidR="006055CE" w:rsidRPr="00DF4457" w14:paraId="29A4793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C8442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8F0A0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252B2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9A025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FCD55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AE4BACB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D5F3DFD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35EDA06" w14:textId="33DF021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BE02964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2C95852D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DEF205" w14:textId="21A0B03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2BF77B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04943C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5BADD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CD7E7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1E3AF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6D5BA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18042A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7E32A46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06992D0" w14:textId="708A217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D3231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45</w:t>
            </w:r>
          </w:p>
        </w:tc>
      </w:tr>
      <w:tr w:rsidR="006055CE" w:rsidRPr="00DF4457" w14:paraId="45CF7213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5CA2D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84A46F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491434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3CDE0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C19C2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5291847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0EAF9191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34CFEF3" w14:textId="24954CC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775BDD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608A674A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BDD5CF0" w14:textId="7B00961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64320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1844B8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F6173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8A8D7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067423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463481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009A01B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13ADD1B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FD2531C" w14:textId="2C4FFD1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2CB21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45</w:t>
            </w:r>
          </w:p>
        </w:tc>
      </w:tr>
      <w:tr w:rsidR="006055CE" w:rsidRPr="00DF4457" w14:paraId="2D6A25E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25824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A75E0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737A3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C80DC3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68D5E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6A0A66B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486C6189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68C4BC" w14:textId="3C1D3AF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4531853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2E3350A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65042AD" w14:textId="12D91CD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01AD3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03630E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9FE6D6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0B7D0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6CF2D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52122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FFD50BA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66E14C5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632CE784" w14:textId="240ECD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CBA981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45</w:t>
            </w:r>
          </w:p>
        </w:tc>
      </w:tr>
      <w:tr w:rsidR="006055CE" w:rsidRPr="00DF4457" w14:paraId="104A892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C3C6C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524E2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2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305F6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6C0D7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F240F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ABB9435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7AB646A2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56F5E72" w14:textId="79317DD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70ADE2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455EF11F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C872390" w14:textId="26F94F2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76C37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D9D3B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3F124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510E9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4CC99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82A207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A43DCCA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4D52584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32C41F6" w14:textId="087A0D0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3EB2D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945</w:t>
            </w:r>
          </w:p>
        </w:tc>
      </w:tr>
      <w:tr w:rsidR="006055CE" w:rsidRPr="00DF4457" w14:paraId="7853A1D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67C037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E9DE0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9C6A4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49005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44202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561A6A9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6D20A6DF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36657DD" w14:textId="2E43765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A5BD4FB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792DC75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845AD0C" w14:textId="60069FD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40C97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9A4741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7EEEEF2A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21ECF2C" w14:textId="250654C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2FE81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8B661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7C72E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F46941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476809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39EA7A88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1ACD302" w14:textId="212F981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E27CF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53</w:t>
            </w:r>
          </w:p>
        </w:tc>
      </w:tr>
      <w:tr w:rsidR="006055CE" w:rsidRPr="00DF4457" w14:paraId="4BABC3B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B752BC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91CFCE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81F30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F82CEB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8412F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1D92699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 mg </w:t>
            </w:r>
          </w:p>
          <w:p w14:paraId="5D261EA2" w14:textId="77777777" w:rsidR="00A63F1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7CB063A" w14:textId="02AA5FB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7BA264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05ED747F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2BAA129" w14:textId="4B5B3AD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CC55D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23834CD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8B93CC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A99A179" w14:textId="314E6D0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2D48FE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FA053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4C167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AA7760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C61E63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4DEE2718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5681EE5" w14:textId="4504383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67619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53</w:t>
            </w:r>
          </w:p>
        </w:tc>
      </w:tr>
      <w:tr w:rsidR="006055CE" w:rsidRPr="00DF4457" w14:paraId="3B37649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781167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E4756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1CC72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B5990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60582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C6E51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DCC185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5D0D7270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F4646E6" w14:textId="09CEC94E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61ABC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62082E8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9075DCF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AB77CAA" w14:textId="384ACF8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C366E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F4008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0B4A720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 mg </w:t>
            </w:r>
          </w:p>
          <w:p w14:paraId="67B9F94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689B519" w14:textId="3D7C61A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BF57A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D452351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2F33DFD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35E6CAB" w14:textId="6068CAA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787BAA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53</w:t>
            </w:r>
          </w:p>
        </w:tc>
      </w:tr>
      <w:tr w:rsidR="006055CE" w:rsidRPr="00DF4457" w14:paraId="351619BF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71B447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C1F09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DAA7CC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080D3D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94B2C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3E6E0C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9458F2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 mg </w:t>
            </w:r>
          </w:p>
          <w:p w14:paraId="0A51E060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B4AAA4D" w14:textId="2C9279A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A7455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C841884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/100 mg </w:t>
            </w:r>
          </w:p>
          <w:p w14:paraId="2BF3999B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BF41C93" w14:textId="62AD431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EF918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51BC29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1D0845D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50 mg </w:t>
            </w:r>
          </w:p>
          <w:p w14:paraId="3FE5B0C0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/day</w:t>
            </w:r>
          </w:p>
          <w:p w14:paraId="450448CF" w14:textId="69BA8E3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06A0B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FC8615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69997BAA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F381553" w14:textId="454B0206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596CB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53</w:t>
            </w:r>
          </w:p>
        </w:tc>
      </w:tr>
      <w:tr w:rsidR="00F72BE5" w:rsidRPr="00DF4457" w14:paraId="431B5266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367EECE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3E546B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47A2B1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4781E5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D5529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71DD6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3ECDC9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7BEF8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744743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CFB87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879FE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B2A43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F76E23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7ED219C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D3486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0BE76FA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A34F836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14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D22EB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FAB132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10B12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0D8E1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B4AE7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3AE91E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B2146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69D83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3DA946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37D13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0622A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0F269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2EB393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A312F1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586AC82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8B310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884D0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B33256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63AB71E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3A468F55" w14:textId="642E6A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FF58D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A4F42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DB346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19DE7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1C10B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5D7F4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8C043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52F2684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897000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3E8C1A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35A8E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41F1B6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7B1C705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38D97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A09259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3558622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53D791E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0BF35C23" w14:textId="2307972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222552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A287F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EA1A1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9C072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6E320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25184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C5C38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8EA4A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F41BB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7CAC5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8F75E4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4E833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00</w:t>
            </w:r>
          </w:p>
        </w:tc>
      </w:tr>
      <w:tr w:rsidR="006055CE" w:rsidRPr="00DF4457" w14:paraId="3E23A3BF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D0EE61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F9DDF9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FCABC0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F079EAF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6977886" w14:textId="5F9C020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BF790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3661D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F7A22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B7A7E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55602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FA123F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3EDCF5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53711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CA047C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5BEED16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3E4E9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FD29E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17910ADA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84DBE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99EF9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5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B16B4B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CEBFF14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42D7652B" w14:textId="01203DB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C50F42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8B2FAE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54FF9A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82993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E08832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79C33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E70A8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2FDA2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75F2E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980AE5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8AC68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6941AC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2406FC5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25A17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531319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9CDE982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04E3928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B495358" w14:textId="5B83F4A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70EFB6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4CEC3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7B1EC6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6AC87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3C69A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528B03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4FD38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162C1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4A5CFF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8293F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178F7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8C6F73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3096C3CD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B0B17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39D81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7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35AAD76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C408B5E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C77784A" w14:textId="76169AE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E4E83A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51C7B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0C15A9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34BC216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05B27A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40C9EA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632EA7C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FE88C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76ECE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0F59EA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9D5554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83627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521D9BE4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2E268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2E094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1AA0494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714151B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CA93B3B" w14:textId="327E6C7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352392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46744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68AEE58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8A890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5B420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A4A02C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458425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8F6AF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ABC25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1EF0D4B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81C67B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4C484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3E94487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4F25A0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074ED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DC074A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CE36C66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0D3A5D7" w14:textId="4B48A4B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28E175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021AC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6E0092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BCB91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B98F7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64964D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8AE66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5A9652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E9ACE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3F7BB8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1E328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291CD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029564F6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9ACF6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B7DC8C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C96B3A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AC41F2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38BD7FB" w14:textId="6C76F5E4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6E9645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2BA50B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0B850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9ECAA0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743C0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D3D1F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CF34C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3CCEF6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ADF198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BE2F79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D41CB8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02ABC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400</w:t>
            </w:r>
          </w:p>
        </w:tc>
      </w:tr>
      <w:tr w:rsidR="006055CE" w:rsidRPr="00DF4457" w14:paraId="49130EB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84EED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6FE63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908C1D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4C6F15F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8378BD5" w14:textId="5000DEC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75FC2D1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659B1F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A0DA4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87461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3DCFD4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FEDCA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090195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32997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DAC4C4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5F6C20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67EE4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D18BCE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0470C94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B28F39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D1622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35EFD5F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BFE7D28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0530B496" w14:textId="3E2AD37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388C828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178836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7560B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AF54B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7F64FF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0B09D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7284A7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662A0FA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6A73F2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92D97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50995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4BC5F5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715DFB08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75E546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77C354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4700F18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DC74C27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B93EFE0" w14:textId="0A3EFEF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1566306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C5CAD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A76E5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E42C55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29A6EB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7995DB2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504AF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FC20E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72A29A8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30E627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9E539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29DF2A1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19350FF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D7463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526BB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D6210D9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01F6651C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9E18416" w14:textId="362D468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 1)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B950E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05DA57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3A10A8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41D26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D54E73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D38173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3BE006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C74B46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43A15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35F9A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05B1EB4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59BE8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6055CE" w:rsidRPr="00DF4457" w14:paraId="7EA4BCB2" w14:textId="77777777" w:rsidTr="006055CE">
        <w:trPr>
          <w:trHeight w:val="360"/>
        </w:trPr>
        <w:tc>
          <w:tcPr>
            <w:tcW w:w="62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3B226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0482EB0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05B8F55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25 mg</w:t>
            </w:r>
          </w:p>
          <w:p w14:paraId="6622477F" w14:textId="77777777" w:rsidR="00AA7D4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D7E60A1" w14:textId="1178E6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.5 - 1.5 - 1.5 -1)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644DBD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55C8CA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A8BAB7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7B3DF02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2333F5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5312D75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4DBBE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4D17FC2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C322E4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1C2725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24DC3DC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pct10" w:color="auto" w:fill="auto"/>
            <w:noWrap/>
            <w:hideMark/>
          </w:tcPr>
          <w:p w14:paraId="303BBBE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550</w:t>
            </w:r>
          </w:p>
        </w:tc>
      </w:tr>
      <w:tr w:rsidR="00F72BE5" w:rsidRPr="00DF4457" w14:paraId="60D95EAE" w14:textId="77777777" w:rsidTr="006055CE">
        <w:trPr>
          <w:trHeight w:val="360"/>
        </w:trPr>
        <w:tc>
          <w:tcPr>
            <w:tcW w:w="620" w:type="dxa"/>
            <w:shd w:val="clear" w:color="auto" w:fill="auto"/>
            <w:noWrap/>
            <w:hideMark/>
          </w:tcPr>
          <w:p w14:paraId="10E7FD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clear" w:color="auto" w:fill="auto"/>
            <w:noWrap/>
            <w:hideMark/>
          </w:tcPr>
          <w:p w14:paraId="2F00E5D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clear" w:color="auto" w:fill="auto"/>
            <w:noWrap/>
            <w:hideMark/>
          </w:tcPr>
          <w:p w14:paraId="507F05D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clear" w:color="auto" w:fill="auto"/>
            <w:noWrap/>
            <w:hideMark/>
          </w:tcPr>
          <w:p w14:paraId="340F9F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65BA47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4C279B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3C4830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4E36E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14:paraId="441A839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83846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1EBD6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F9B35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05BC7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BF0C8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F4A4F8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5785079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396B5477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15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659439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263D79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B53535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6B0F8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E277FE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C62A1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EDD6A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6F46ED3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F0853D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D8543B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C845AF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CA27D2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0A785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5BA4F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</w:tr>
      <w:tr w:rsidR="006055CE" w:rsidRPr="00DF4457" w14:paraId="410F7DE7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5804E1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PSG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641CC2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31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543078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651F7E2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12927978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783D74C" w14:textId="719F97E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CF55231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927D168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7E76CFA" w14:textId="2A5EFD4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44CA20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0AF03C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D42A56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0D04C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21AE7D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D3CC5C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0F7D00C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499361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538E5B7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 </w:t>
            </w:r>
          </w:p>
          <w:p w14:paraId="5EFCCFEC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60AA717" w14:textId="22D1A03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1B8FEB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700</w:t>
            </w:r>
          </w:p>
        </w:tc>
      </w:tr>
      <w:tr w:rsidR="006055CE" w:rsidRPr="00DF4457" w14:paraId="7E80932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A5DEA3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4FEE73D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09DF5D6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2B31625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62.5 mg </w:t>
            </w:r>
          </w:p>
          <w:p w14:paraId="676B8332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90FA8F0" w14:textId="2B65474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3F5B2A44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3E591BC6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8D0DB93" w14:textId="27713DB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F846E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69C2EA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0B697A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7E3E8F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D6CE74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D03DEBA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432B976E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21511F0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4AE7387C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6CF31713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5F26F2F" w14:textId="236ECE7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60A01B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7946AEF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511C18C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 </w:t>
            </w:r>
          </w:p>
          <w:p w14:paraId="495F2E34" w14:textId="2EDFB34D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27B29D42" w14:textId="0F90B84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A47C5E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090</w:t>
            </w:r>
          </w:p>
        </w:tc>
      </w:tr>
      <w:tr w:rsidR="006055CE" w:rsidRPr="00DF4457" w14:paraId="246DA15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599FD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F96A3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2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1047DC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B05B878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1302DE6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459C781" w14:textId="3582ACE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2CBB4A2B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67DDE5F4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13479115" w14:textId="2819264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3B9597B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4EA0D1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5204FB6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42C91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CE15B7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44E446C8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.5 mg</w:t>
            </w:r>
          </w:p>
          <w:p w14:paraId="2B72F474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4422C4F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34CA8CF6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4D590DEF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C7E5B04" w14:textId="598E90E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267675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97A3F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674D54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 </w:t>
            </w:r>
          </w:p>
          <w:p w14:paraId="006B4917" w14:textId="2C009892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51E4D5E5" w14:textId="0314938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52EE8B9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40</w:t>
            </w:r>
          </w:p>
        </w:tc>
      </w:tr>
      <w:tr w:rsidR="006055CE" w:rsidRPr="00DF4457" w14:paraId="06EE909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1CD3EBD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090A56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8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CA6CD0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8A02581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0E70834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613E6F9" w14:textId="02CB6B7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DD33B71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2FE89C3B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490B419" w14:textId="7B9C229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4E5A14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70D232A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4AEEA9B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0F23C1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27F7C0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7FA69D85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38B8148B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0BAC752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284879DB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27B9641D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6A4BF04" w14:textId="7F77886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940EBF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AA8878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1B0B5F07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 </w:t>
            </w:r>
          </w:p>
          <w:p w14:paraId="7B43CC7E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1E64B72A" w14:textId="1E4940B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8D38DA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40</w:t>
            </w:r>
          </w:p>
        </w:tc>
      </w:tr>
      <w:tr w:rsidR="006055CE" w:rsidRPr="00DF4457" w14:paraId="11D81BA1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92CF46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CA8D23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6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3951D5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0F81B3CB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D83D14A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A933D2A" w14:textId="7DDB34C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642D3935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1C258A10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D9E54B0" w14:textId="35F892D3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1E23DB6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0A3B9E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41EDBF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EE8289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1B699DE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AC9326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3788C6E6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D3D75E2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6C8C2396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061121EB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DDC0648" w14:textId="573E24A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3CE9BDB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6E1EF8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CD8BC90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 </w:t>
            </w:r>
          </w:p>
          <w:p w14:paraId="1EFA4630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352A98B8" w14:textId="61C6B428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E31A6C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40</w:t>
            </w:r>
          </w:p>
        </w:tc>
      </w:tr>
      <w:tr w:rsidR="006055CE" w:rsidRPr="00DF4457" w14:paraId="44286130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AA8A23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2263F0B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6F15B8E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2E214A0D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228CE7A0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F634066" w14:textId="4E22A7D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7468CEC2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2EA981E9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DAA51D0" w14:textId="73D0DC8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A115A5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66C3F49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068BA3D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36195E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64C18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30C2AAA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56E3B179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070CADE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</w:t>
            </w:r>
            <w:r w:rsidR="00237F73">
              <w:rPr>
                <w:sz w:val="15"/>
                <w:szCs w:val="15"/>
              </w:rPr>
              <w:t xml:space="preserve"> </w:t>
            </w:r>
            <w:r w:rsidRPr="00DF4457">
              <w:rPr>
                <w:sz w:val="15"/>
                <w:szCs w:val="15"/>
              </w:rPr>
              <w:t xml:space="preserve">+  </w:t>
            </w:r>
          </w:p>
          <w:p w14:paraId="3CC139B1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313465B8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304E9D65" w14:textId="5BCF0D0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2F8F2B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384848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3AC94624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 </w:t>
            </w:r>
          </w:p>
          <w:p w14:paraId="20981D9A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4/day </w:t>
            </w:r>
          </w:p>
          <w:p w14:paraId="7DDD7A18" w14:textId="5694AC05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4A1F4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40</w:t>
            </w:r>
          </w:p>
        </w:tc>
      </w:tr>
      <w:tr w:rsidR="006055CE" w:rsidRPr="00DF4457" w14:paraId="4787F102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5C253A43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1B3915A7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78005E1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6D16F229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6D95CACF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1258712" w14:textId="24550B0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16723FEA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0E1DF6D3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7BB8FBC" w14:textId="380AB71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518603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1D31D43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1BA603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4AED1C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561AD5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32C4815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53707DE6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55D75CF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</w:t>
            </w:r>
          </w:p>
          <w:p w14:paraId="243A5FE2" w14:textId="289AF6BD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.75 mg</w:t>
            </w:r>
          </w:p>
          <w:p w14:paraId="5031FBF0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F4410F8" w14:textId="6E7D18E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14BA13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D74410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74CDC1F7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4EBA6E31" w14:textId="61221D5F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+ </w:t>
            </w:r>
          </w:p>
          <w:p w14:paraId="03253607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35D549A7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3FF05E8C" w14:textId="45966609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367FE0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73</w:t>
            </w:r>
          </w:p>
        </w:tc>
      </w:tr>
      <w:tr w:rsidR="006055CE" w:rsidRPr="00DF4457" w14:paraId="0A63C03B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4535BD9B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9B7C205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599B041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596A8E07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543E0592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AF8009B" w14:textId="67D79362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4A708B32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37966F58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73BFA87" w14:textId="5A98EBAF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306B3B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5328F61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5762AFF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015C538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4DFD222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0319B72A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38D7FE69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9FA68CC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2F0670A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.75</w:t>
            </w:r>
            <w:r w:rsidR="00237F73">
              <w:rPr>
                <w:sz w:val="15"/>
                <w:szCs w:val="15"/>
              </w:rPr>
              <w:t xml:space="preserve"> </w:t>
            </w:r>
            <w:r w:rsidRPr="00DF4457">
              <w:rPr>
                <w:sz w:val="15"/>
                <w:szCs w:val="15"/>
              </w:rPr>
              <w:t xml:space="preserve">mg </w:t>
            </w:r>
          </w:p>
          <w:p w14:paraId="724B9E8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03152B23" w14:textId="251D5B7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5E249649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lastRenderedPageBreak/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3CA64DA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A07F7B1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1A44D0E0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+ </w:t>
            </w:r>
          </w:p>
          <w:p w14:paraId="77F8F1D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1BFF0B75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52FEF0EA" w14:textId="2463995B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196D1FA5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73</w:t>
            </w:r>
          </w:p>
        </w:tc>
      </w:tr>
      <w:tr w:rsidR="006055CE" w:rsidRPr="00DF4457" w14:paraId="387897F5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2FD24F4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323756D1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100A607A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7D967C3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7E705001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923E5E9" w14:textId="7A6E8EF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533BAE95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6CADDF1B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71380152" w14:textId="33A56F5C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0C97935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2DFD11E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60A4B0D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2920435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55C3BB97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25C48784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</w:t>
            </w:r>
          </w:p>
          <w:p w14:paraId="4097F676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D9D1399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29B81B0F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0.75 mg</w:t>
            </w:r>
          </w:p>
          <w:p w14:paraId="7791CEB3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51007409" w14:textId="7D566C9D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1970517E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04F3088C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6E42D5DC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217D1BE4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+ </w:t>
            </w:r>
          </w:p>
          <w:p w14:paraId="3E58EE34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31919233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7A9B980E" w14:textId="74B7284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3E254FF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73</w:t>
            </w:r>
          </w:p>
        </w:tc>
      </w:tr>
      <w:tr w:rsidR="006055CE" w:rsidRPr="00DF4457" w14:paraId="5F476AAC" w14:textId="77777777" w:rsidTr="006055CE">
        <w:trPr>
          <w:trHeight w:val="360"/>
        </w:trPr>
        <w:tc>
          <w:tcPr>
            <w:tcW w:w="620" w:type="dxa"/>
            <w:shd w:val="pct10" w:color="auto" w:fill="auto"/>
            <w:noWrap/>
            <w:hideMark/>
          </w:tcPr>
          <w:p w14:paraId="056A6FD1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LID)</w:t>
            </w:r>
          </w:p>
        </w:tc>
        <w:tc>
          <w:tcPr>
            <w:tcW w:w="773" w:type="dxa"/>
            <w:shd w:val="pct10" w:color="auto" w:fill="auto"/>
            <w:noWrap/>
            <w:hideMark/>
          </w:tcPr>
          <w:p w14:paraId="5F506849" w14:textId="77777777" w:rsidR="003A70DF" w:rsidRPr="00DF4457" w:rsidRDefault="003A70DF" w:rsidP="00C24F31">
            <w:pPr>
              <w:rPr>
                <w:b/>
                <w:bCs/>
                <w:sz w:val="15"/>
                <w:szCs w:val="15"/>
              </w:rPr>
            </w:pPr>
            <w:r w:rsidRPr="00DF4457">
              <w:rPr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752" w:type="dxa"/>
            <w:shd w:val="pct10" w:color="auto" w:fill="auto"/>
            <w:noWrap/>
            <w:hideMark/>
          </w:tcPr>
          <w:p w14:paraId="2ABD9DA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731" w:type="dxa"/>
            <w:shd w:val="pct10" w:color="auto" w:fill="auto"/>
            <w:noWrap/>
            <w:hideMark/>
          </w:tcPr>
          <w:p w14:paraId="44CEDEC9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 mg </w:t>
            </w:r>
          </w:p>
          <w:p w14:paraId="3A0F3093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4756B191" w14:textId="4F458BC0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53" w:type="dxa"/>
            <w:shd w:val="pct10" w:color="auto" w:fill="auto"/>
            <w:noWrap/>
            <w:hideMark/>
          </w:tcPr>
          <w:p w14:paraId="09398E58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250mg </w:t>
            </w:r>
          </w:p>
          <w:p w14:paraId="7871C544" w14:textId="77777777" w:rsidR="004E121F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63E6D899" w14:textId="00167421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943" w:type="dxa"/>
            <w:shd w:val="pct10" w:color="auto" w:fill="auto"/>
            <w:noWrap/>
            <w:hideMark/>
          </w:tcPr>
          <w:p w14:paraId="2A104604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9" w:type="dxa"/>
            <w:shd w:val="pct10" w:color="auto" w:fill="auto"/>
            <w:noWrap/>
            <w:hideMark/>
          </w:tcPr>
          <w:p w14:paraId="4D5AD886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74" w:type="dxa"/>
            <w:shd w:val="pct10" w:color="auto" w:fill="auto"/>
            <w:noWrap/>
            <w:hideMark/>
          </w:tcPr>
          <w:p w14:paraId="31317B0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022" w:type="dxa"/>
            <w:shd w:val="pct10" w:color="auto" w:fill="auto"/>
            <w:noWrap/>
            <w:hideMark/>
          </w:tcPr>
          <w:p w14:paraId="524A6A8D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94" w:type="dxa"/>
            <w:shd w:val="pct10" w:color="auto" w:fill="auto"/>
            <w:noWrap/>
            <w:hideMark/>
          </w:tcPr>
          <w:p w14:paraId="0BE69258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980" w:type="dxa"/>
            <w:shd w:val="pct10" w:color="auto" w:fill="auto"/>
            <w:noWrap/>
            <w:hideMark/>
          </w:tcPr>
          <w:p w14:paraId="138ECD5E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.5 mg 1/day </w:t>
            </w:r>
          </w:p>
          <w:p w14:paraId="2C69A08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(1)  +  </w:t>
            </w:r>
          </w:p>
          <w:p w14:paraId="2F876830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0.75 mg </w:t>
            </w:r>
          </w:p>
          <w:p w14:paraId="47C48E62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</w:t>
            </w:r>
          </w:p>
          <w:p w14:paraId="2788FBC2" w14:textId="78B4B65A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)</w:t>
            </w:r>
          </w:p>
        </w:tc>
        <w:tc>
          <w:tcPr>
            <w:tcW w:w="886" w:type="dxa"/>
            <w:shd w:val="pct10" w:color="auto" w:fill="auto"/>
            <w:noWrap/>
            <w:hideMark/>
          </w:tcPr>
          <w:p w14:paraId="4D2F0762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pct10" w:color="auto" w:fill="auto"/>
            <w:noWrap/>
            <w:hideMark/>
          </w:tcPr>
          <w:p w14:paraId="203B268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 </w:t>
            </w:r>
          </w:p>
        </w:tc>
        <w:tc>
          <w:tcPr>
            <w:tcW w:w="1381" w:type="dxa"/>
            <w:shd w:val="pct10" w:color="auto" w:fill="auto"/>
            <w:noWrap/>
            <w:hideMark/>
          </w:tcPr>
          <w:p w14:paraId="4BBB6DD3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50/37.5/200 mg </w:t>
            </w:r>
          </w:p>
          <w:p w14:paraId="3C34A665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/day + </w:t>
            </w:r>
          </w:p>
          <w:p w14:paraId="193099BD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125/31.25/200 mg </w:t>
            </w:r>
          </w:p>
          <w:p w14:paraId="5E25A8F5" w14:textId="77777777" w:rsidR="00237F73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 xml:space="preserve">3/day </w:t>
            </w:r>
          </w:p>
          <w:p w14:paraId="1840C58F" w14:textId="7886959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(1 - 1 - 1 - 1)</w:t>
            </w:r>
          </w:p>
        </w:tc>
        <w:tc>
          <w:tcPr>
            <w:tcW w:w="814" w:type="dxa"/>
            <w:shd w:val="pct10" w:color="auto" w:fill="auto"/>
            <w:noWrap/>
            <w:hideMark/>
          </w:tcPr>
          <w:p w14:paraId="07E7B640" w14:textId="77777777" w:rsidR="003A70DF" w:rsidRPr="00DF4457" w:rsidRDefault="003A70DF" w:rsidP="00C24F31">
            <w:pPr>
              <w:rPr>
                <w:sz w:val="15"/>
                <w:szCs w:val="15"/>
              </w:rPr>
            </w:pPr>
            <w:r w:rsidRPr="00DF4457">
              <w:rPr>
                <w:sz w:val="15"/>
                <w:szCs w:val="15"/>
              </w:rPr>
              <w:t>1173</w:t>
            </w:r>
          </w:p>
        </w:tc>
      </w:tr>
    </w:tbl>
    <w:p w14:paraId="60169319" w14:textId="09090B0B" w:rsidR="00CC7626" w:rsidRDefault="00000000">
      <w:pPr>
        <w:rPr>
          <w:sz w:val="36"/>
          <w:szCs w:val="36"/>
        </w:rPr>
      </w:pPr>
    </w:p>
    <w:p w14:paraId="3AF9545A" w14:textId="63A3965B" w:rsidR="00E56187" w:rsidRPr="00256F28" w:rsidRDefault="00E56187">
      <w:pPr>
        <w:rPr>
          <w:sz w:val="16"/>
          <w:szCs w:val="16"/>
        </w:rPr>
      </w:pPr>
      <w:r w:rsidRPr="00E56187">
        <w:rPr>
          <w:sz w:val="16"/>
          <w:szCs w:val="16"/>
        </w:rPr>
        <w:t>Suppl.</w:t>
      </w:r>
      <w:r w:rsidR="00F3554E">
        <w:rPr>
          <w:sz w:val="16"/>
          <w:szCs w:val="16"/>
        </w:rPr>
        <w:t xml:space="preserve"> Tab.</w:t>
      </w:r>
      <w:r w:rsidRPr="00E56187">
        <w:rPr>
          <w:sz w:val="16"/>
          <w:szCs w:val="16"/>
        </w:rPr>
        <w:t xml:space="preserve"> S1: </w:t>
      </w:r>
      <w:r w:rsidR="00905E34">
        <w:rPr>
          <w:b/>
          <w:bCs/>
          <w:sz w:val="16"/>
          <w:szCs w:val="16"/>
        </w:rPr>
        <w:t>D</w:t>
      </w:r>
      <w:r w:rsidR="00256F28" w:rsidRPr="00256F28">
        <w:rPr>
          <w:b/>
          <w:bCs/>
          <w:sz w:val="16"/>
          <w:szCs w:val="16"/>
        </w:rPr>
        <w:t>opaminergic medications</w:t>
      </w:r>
      <w:r w:rsidR="00256F28">
        <w:rPr>
          <w:b/>
          <w:bCs/>
          <w:sz w:val="16"/>
          <w:szCs w:val="16"/>
        </w:rPr>
        <w:t>.</w:t>
      </w:r>
      <w:r w:rsidR="00905E34">
        <w:rPr>
          <w:b/>
          <w:bCs/>
          <w:sz w:val="16"/>
          <w:szCs w:val="16"/>
        </w:rPr>
        <w:t xml:space="preserve"> </w:t>
      </w:r>
      <w:r w:rsidR="00905E34">
        <w:rPr>
          <w:sz w:val="16"/>
          <w:szCs w:val="16"/>
        </w:rPr>
        <w:t>Ty</w:t>
      </w:r>
      <w:r w:rsidR="00905E34" w:rsidRPr="00905E34">
        <w:rPr>
          <w:sz w:val="16"/>
          <w:szCs w:val="16"/>
        </w:rPr>
        <w:t>pe, amount and distribution throughout the day, of dopaminergic medications</w:t>
      </w:r>
      <w:r w:rsidR="00905E34">
        <w:rPr>
          <w:sz w:val="16"/>
          <w:szCs w:val="16"/>
        </w:rPr>
        <w:t>,</w:t>
      </w:r>
      <w:r w:rsidR="00905E34" w:rsidRPr="00905E34">
        <w:rPr>
          <w:sz w:val="16"/>
          <w:szCs w:val="16"/>
        </w:rPr>
        <w:t xml:space="preserve"> </w:t>
      </w:r>
      <w:r w:rsidR="00905E34" w:rsidRPr="00905E34">
        <w:rPr>
          <w:sz w:val="16"/>
          <w:szCs w:val="16"/>
        </w:rPr>
        <w:t>and correspondent amount of LEDD</w:t>
      </w:r>
      <w:r w:rsidR="00905E34">
        <w:rPr>
          <w:sz w:val="16"/>
          <w:szCs w:val="16"/>
        </w:rPr>
        <w:t>,</w:t>
      </w:r>
      <w:r w:rsidR="00905E34" w:rsidRPr="00905E34">
        <w:rPr>
          <w:sz w:val="16"/>
          <w:szCs w:val="16"/>
        </w:rPr>
        <w:t xml:space="preserve"> prescribed to each patient at each visit, starting from the time of the PSG recording until the appearance of LID</w:t>
      </w:r>
      <w:r w:rsidR="00905E34">
        <w:rPr>
          <w:sz w:val="16"/>
          <w:szCs w:val="16"/>
        </w:rPr>
        <w:t>.</w:t>
      </w:r>
    </w:p>
    <w:sectPr w:rsidR="00E56187" w:rsidRPr="00256F28" w:rsidSect="003A70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0DF"/>
    <w:rsid w:val="000F6403"/>
    <w:rsid w:val="0012541A"/>
    <w:rsid w:val="001B6259"/>
    <w:rsid w:val="00237F73"/>
    <w:rsid w:val="00256F28"/>
    <w:rsid w:val="00271BB9"/>
    <w:rsid w:val="003A70DF"/>
    <w:rsid w:val="0049313D"/>
    <w:rsid w:val="004E121F"/>
    <w:rsid w:val="00572BFA"/>
    <w:rsid w:val="006055CE"/>
    <w:rsid w:val="00733E23"/>
    <w:rsid w:val="007812B4"/>
    <w:rsid w:val="00905E34"/>
    <w:rsid w:val="009A3327"/>
    <w:rsid w:val="009B640E"/>
    <w:rsid w:val="009B6E19"/>
    <w:rsid w:val="009D01FA"/>
    <w:rsid w:val="00A63F13"/>
    <w:rsid w:val="00A64E0E"/>
    <w:rsid w:val="00A84934"/>
    <w:rsid w:val="00AA7D4F"/>
    <w:rsid w:val="00AC06AD"/>
    <w:rsid w:val="00B60764"/>
    <w:rsid w:val="00B6578B"/>
    <w:rsid w:val="00C24F31"/>
    <w:rsid w:val="00D00DFA"/>
    <w:rsid w:val="00D145C2"/>
    <w:rsid w:val="00D82F9E"/>
    <w:rsid w:val="00DF4457"/>
    <w:rsid w:val="00E56187"/>
    <w:rsid w:val="00F3554E"/>
    <w:rsid w:val="00F7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05710"/>
  <w14:defaultImageDpi w14:val="32767"/>
  <w15:chartTrackingRefBased/>
  <w15:docId w15:val="{DA6876CF-98D6-C642-A2D0-836595A9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70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70DF"/>
    <w:rPr>
      <w:color w:val="954F72"/>
      <w:u w:val="single"/>
    </w:rPr>
  </w:style>
  <w:style w:type="paragraph" w:customStyle="1" w:styleId="msonormal0">
    <w:name w:val="msonormal"/>
    <w:basedOn w:val="Normal"/>
    <w:rsid w:val="003A70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3A70DF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3A70DF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A70DF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</w:rPr>
  </w:style>
  <w:style w:type="paragraph" w:customStyle="1" w:styleId="xl65">
    <w:name w:val="xl65"/>
    <w:basedOn w:val="Normal"/>
    <w:rsid w:val="003A70D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3A70D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A70D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A70D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A70DF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A70D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A70D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A70D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A70DF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A70D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3A70D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548235"/>
    </w:rPr>
  </w:style>
  <w:style w:type="paragraph" w:customStyle="1" w:styleId="xl77">
    <w:name w:val="xl77"/>
    <w:basedOn w:val="Normal"/>
    <w:rsid w:val="003A70D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A70DF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548235"/>
    </w:rPr>
  </w:style>
  <w:style w:type="paragraph" w:customStyle="1" w:styleId="xl82">
    <w:name w:val="xl82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548235"/>
    </w:rPr>
  </w:style>
  <w:style w:type="paragraph" w:customStyle="1" w:styleId="xl87">
    <w:name w:val="xl87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548235"/>
    </w:rPr>
  </w:style>
  <w:style w:type="paragraph" w:customStyle="1" w:styleId="xl90">
    <w:name w:val="xl90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2">
    <w:name w:val="xl92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3">
    <w:name w:val="xl93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5">
    <w:name w:val="xl95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6">
    <w:name w:val="xl96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C00000"/>
    </w:rPr>
  </w:style>
  <w:style w:type="paragraph" w:customStyle="1" w:styleId="xl97">
    <w:name w:val="xl97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8">
    <w:name w:val="xl98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9">
    <w:name w:val="xl99"/>
    <w:basedOn w:val="Normal"/>
    <w:rsid w:val="003A70DF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1">
    <w:name w:val="xl101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2">
    <w:name w:val="xl102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3">
    <w:name w:val="xl103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4">
    <w:name w:val="xl104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A70DF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A70D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A70DF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1E1E1E"/>
    </w:rPr>
  </w:style>
  <w:style w:type="paragraph" w:customStyle="1" w:styleId="xl124">
    <w:name w:val="xl124"/>
    <w:basedOn w:val="Normal"/>
    <w:rsid w:val="003A70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A70D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A70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A70D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A70DF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A70D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A70DF"/>
    <w:pPr>
      <w:pBdr>
        <w:left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A70DF"/>
    <w:pP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A70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A70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A7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1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5</Pages>
  <Words>2550</Words>
  <Characters>1454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fa cassin</dc:creator>
  <cp:keywords/>
  <dc:description/>
  <cp:lastModifiedBy>ninfa cassin</cp:lastModifiedBy>
  <cp:revision>19</cp:revision>
  <dcterms:created xsi:type="dcterms:W3CDTF">2023-07-04T16:46:00Z</dcterms:created>
  <dcterms:modified xsi:type="dcterms:W3CDTF">2023-07-11T07:04:00Z</dcterms:modified>
</cp:coreProperties>
</file>